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87B1BC" w14:textId="79B68E33" w:rsidR="00FB0E79" w:rsidRPr="00867460" w:rsidRDefault="00FB0E79" w:rsidP="00FB0E79">
      <w:pPr>
        <w:spacing w:line="480" w:lineRule="auto"/>
        <w:rPr>
          <w:rFonts w:ascii="Arial" w:hAnsi="Arial" w:cs="Arial"/>
          <w:b/>
          <w:sz w:val="24"/>
          <w:szCs w:val="22"/>
        </w:rPr>
      </w:pPr>
      <w:r w:rsidRPr="00FB0E79">
        <w:rPr>
          <w:rFonts w:ascii="Arial" w:hAnsi="Arial" w:cs="Arial"/>
          <w:b/>
          <w:sz w:val="24"/>
          <w:szCs w:val="22"/>
        </w:rPr>
        <w:t>Supplementary Material</w:t>
      </w:r>
    </w:p>
    <w:p w14:paraId="0242F8E1" w14:textId="72E9227E" w:rsidR="007746FE" w:rsidRDefault="00FB0E79" w:rsidP="009829E4">
      <w:pPr>
        <w:rPr>
          <w:rFonts w:ascii="Arial" w:hAnsi="Arial" w:cs="Arial"/>
          <w:szCs w:val="22"/>
        </w:rPr>
      </w:pPr>
      <w:r w:rsidRPr="00AD40BC">
        <w:rPr>
          <w:rFonts w:ascii="Arial" w:hAnsi="Arial" w:cs="Arial"/>
          <w:szCs w:val="22"/>
        </w:rPr>
        <w:t>Heinsbroek et al., Pneumococcal carriage in households in Karonga District, Malawi, before and after introduction of 13-valent pneumococcal conjugate vaccination</w:t>
      </w:r>
      <w:r w:rsidR="00867460">
        <w:rPr>
          <w:rFonts w:ascii="Arial" w:hAnsi="Arial" w:cs="Arial"/>
          <w:szCs w:val="22"/>
        </w:rPr>
        <w:t>.</w:t>
      </w:r>
    </w:p>
    <w:p w14:paraId="6DC3714A" w14:textId="6F16C232" w:rsidR="00852995" w:rsidRDefault="00382137" w:rsidP="00867460">
      <w:pPr>
        <w:spacing w:line="480" w:lineRule="auto"/>
        <w:rPr>
          <w:rFonts w:ascii="Arial" w:hAnsi="Arial" w:cs="Arial"/>
          <w:szCs w:val="22"/>
        </w:rPr>
        <w:sectPr w:rsidR="00852995" w:rsidSect="005B7CDA">
          <w:pgSz w:w="16840" w:h="11900" w:orient="landscape"/>
          <w:pgMar w:top="1440" w:right="1080" w:bottom="1440" w:left="1080" w:header="708" w:footer="708" w:gutter="0"/>
          <w:cols w:space="708"/>
          <w:docGrid w:linePitch="360"/>
        </w:sectPr>
      </w:pPr>
      <w:r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5811320" wp14:editId="407E75E9">
                <wp:simplePos x="0" y="0"/>
                <wp:positionH relativeFrom="column">
                  <wp:posOffset>-228600</wp:posOffset>
                </wp:positionH>
                <wp:positionV relativeFrom="paragraph">
                  <wp:posOffset>4539615</wp:posOffset>
                </wp:positionV>
                <wp:extent cx="9486900" cy="960755"/>
                <wp:effectExtent l="0" t="0" r="0" b="4445"/>
                <wp:wrapSquare wrapText="bothSides"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6900" cy="960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C33320" w14:textId="666B79C5" w:rsidR="00EF070B" w:rsidRDefault="00EF070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8C19CE">
                              <w:rPr>
                                <w:rFonts w:ascii="Arial" w:hAnsi="Arial" w:cs="Arial"/>
                                <w:b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upplementary F</w:t>
                            </w:r>
                            <w:r w:rsidRPr="008C19CE">
                              <w:rPr>
                                <w:rFonts w:ascii="Arial" w:hAnsi="Arial" w:cs="Arial"/>
                                <w:b/>
                              </w:rPr>
                              <w:t xml:space="preserve">igure 1: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Overview of studies and analyses </w:t>
                            </w:r>
                            <w:r w:rsidR="00382137">
                              <w:rPr>
                                <w:rFonts w:ascii="Arial" w:hAnsi="Arial" w:cs="Arial"/>
                                <w:b/>
                              </w:rPr>
                              <w:t>o</w:t>
                            </w:r>
                            <w:r w:rsidR="00382137">
                              <w:rPr>
                                <w:rFonts w:ascii="Arial" w:hAnsi="Arial" w:cs="Arial"/>
                                <w:b/>
                              </w:rPr>
                              <w:t>n</w:t>
                            </w:r>
                            <w:r w:rsidR="00382137">
                              <w:rPr>
                                <w:rFonts w:ascii="Arial" w:hAnsi="Arial" w:cs="Arial"/>
                                <w:b/>
                              </w:rPr>
                              <w:t xml:space="preserve"> nasopharyngeal samples of mothers, infants, and children 1-15 years in Karonga District, Malawi in the pre- and post-PCV13 periods.</w:t>
                            </w:r>
                          </w:p>
                          <w:p w14:paraId="2D1BD38D" w14:textId="71333682" w:rsidR="00EF070B" w:rsidRPr="009032C0" w:rsidRDefault="00EF070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ongitudinal analyses </w:t>
                            </w:r>
                            <w:r w:rsidRPr="009032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or the pre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CV13</w:t>
                            </w:r>
                            <w:r w:rsidRPr="009032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eriod are available in </w:t>
                            </w:r>
                            <w:r w:rsidRPr="009032C0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Heinsbroek E, Tafatatha T, Chisambo C, et al. Pneumococcal Acquisition Among Infants Exposed to HIV in Rural Malawi: A Longitudinal Household Study. </w:t>
                            </w:r>
                            <w:r w:rsidRPr="009032C0">
                              <w:rPr>
                                <w:rFonts w:ascii="Arial" w:hAnsi="Arial" w:cs="Arial"/>
                                <w:i/>
                                <w:noProof/>
                                <w:sz w:val="20"/>
                                <w:szCs w:val="20"/>
                              </w:rPr>
                              <w:t>Am J Epidemiol</w:t>
                            </w:r>
                            <w:r w:rsidRPr="009032C0"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 2016;183(1):70-8.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sz w:val="20"/>
                                <w:szCs w:val="20"/>
                              </w:rPr>
                              <w:t xml:space="preserve"> NP = nasopharynge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6" o:spid="_x0000_s1026" type="#_x0000_t202" style="position:absolute;left:0;text-align:left;margin-left:-17.95pt;margin-top:357.45pt;width:747pt;height:75.6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" filled="f" stroked="f">
                <v:textbox>
                  <w:txbxContent>
                    <w:p w14:paraId="2AC33320" w14:textId="666B79C5" w:rsidR="00EF070B" w:rsidRDefault="00EF070B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8C19CE">
                        <w:rPr>
                          <w:rFonts w:ascii="Arial" w:hAnsi="Arial" w:cs="Arial"/>
                          <w:b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</w:rPr>
                        <w:t>upplementary F</w:t>
                      </w:r>
                      <w:r w:rsidRPr="008C19CE">
                        <w:rPr>
                          <w:rFonts w:ascii="Arial" w:hAnsi="Arial" w:cs="Arial"/>
                          <w:b/>
                        </w:rPr>
                        <w:t xml:space="preserve">igure 1: </w:t>
                      </w:r>
                      <w:r>
                        <w:rPr>
                          <w:rFonts w:ascii="Arial" w:hAnsi="Arial" w:cs="Arial"/>
                          <w:b/>
                        </w:rPr>
                        <w:t xml:space="preserve">Overview of studies and analyses </w:t>
                      </w:r>
                      <w:r w:rsidR="00382137">
                        <w:rPr>
                          <w:rFonts w:ascii="Arial" w:hAnsi="Arial" w:cs="Arial"/>
                          <w:b/>
                        </w:rPr>
                        <w:t>o</w:t>
                      </w:r>
                      <w:r w:rsidR="00382137">
                        <w:rPr>
                          <w:rFonts w:ascii="Arial" w:hAnsi="Arial" w:cs="Arial"/>
                          <w:b/>
                        </w:rPr>
                        <w:t>n</w:t>
                      </w:r>
                      <w:r w:rsidR="00382137">
                        <w:rPr>
                          <w:rFonts w:ascii="Arial" w:hAnsi="Arial" w:cs="Arial"/>
                          <w:b/>
                        </w:rPr>
                        <w:t xml:space="preserve"> nasopharyngeal samples of mothers, infants, and children 1-15 years in Karonga District, Malawi in the pre- and post-PCV13 periods.</w:t>
                      </w:r>
                    </w:p>
                    <w:p w14:paraId="2D1BD38D" w14:textId="71333682" w:rsidR="00EF070B" w:rsidRPr="009032C0" w:rsidRDefault="00EF070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ongitudinal analyses </w:t>
                      </w:r>
                      <w:r w:rsidRPr="009032C0">
                        <w:rPr>
                          <w:rFonts w:ascii="Arial" w:hAnsi="Arial" w:cs="Arial"/>
                          <w:sz w:val="20"/>
                          <w:szCs w:val="20"/>
                        </w:rPr>
                        <w:t>for the pre-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CV13</w:t>
                      </w:r>
                      <w:r w:rsidRPr="009032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eriod are available in </w:t>
                      </w:r>
                      <w:r w:rsidRPr="009032C0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Heinsbroek E, Tafatatha T, Chisambo C, et al. Pneumococcal Acquisition Among Infants Exposed to HIV in Rural Malawi: A Longitudinal Household Study. </w:t>
                      </w:r>
                      <w:r w:rsidRPr="009032C0">
                        <w:rPr>
                          <w:rFonts w:ascii="Arial" w:hAnsi="Arial" w:cs="Arial"/>
                          <w:i/>
                          <w:noProof/>
                          <w:sz w:val="20"/>
                          <w:szCs w:val="20"/>
                        </w:rPr>
                        <w:t>Am J Epidemiol</w:t>
                      </w:r>
                      <w:r w:rsidRPr="009032C0"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 2016;183(1):70-8.</w:t>
                      </w:r>
                      <w:r>
                        <w:rPr>
                          <w:rFonts w:ascii="Arial" w:hAnsi="Arial" w:cs="Arial"/>
                          <w:noProof/>
                          <w:sz w:val="20"/>
                          <w:szCs w:val="20"/>
                        </w:rPr>
                        <w:t xml:space="preserve"> NP = nasopharynge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1F0F592A" wp14:editId="5724FD03">
                <wp:simplePos x="0" y="0"/>
                <wp:positionH relativeFrom="column">
                  <wp:posOffset>2971800</wp:posOffset>
                </wp:positionH>
                <wp:positionV relativeFrom="paragraph">
                  <wp:posOffset>3807460</wp:posOffset>
                </wp:positionV>
                <wp:extent cx="2400300" cy="617855"/>
                <wp:effectExtent l="0" t="0" r="38100" b="17145"/>
                <wp:wrapTopAndBottom/>
                <wp:docPr id="9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61785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EA1F7E" w14:textId="40C9F73F" w:rsidR="00EF070B" w:rsidRDefault="00EF070B" w:rsidP="00B1483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  <w:t>Survival analysis</w:t>
                            </w:r>
                          </w:p>
                          <w:p w14:paraId="3729A0D9" w14:textId="7804268C" w:rsidR="00EF070B" w:rsidRPr="00B14832" w:rsidRDefault="00EF070B" w:rsidP="00B1483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>Pneumococcal acquisition in first 18 weeks (infant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7" o:spid="_x0000_s1027" type="#_x0000_t202" style="position:absolute;left:0;text-align:left;margin-left:234pt;margin-top:299.8pt;width:189pt;height:48.65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" fillcolor="white [3201]" strokecolor="black [3200]" strokeweight=".5pt">
                <v:textbox>
                  <w:txbxContent>
                    <w:p w14:paraId="0FEA1F7E" w14:textId="40C9F73F" w:rsidR="00EF070B" w:rsidRDefault="00EF070B" w:rsidP="00B14832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>Survival analysis</w:t>
                      </w:r>
                    </w:p>
                    <w:p w14:paraId="3729A0D9" w14:textId="7804268C" w:rsidR="00EF070B" w:rsidRPr="00B14832" w:rsidRDefault="00EF070B" w:rsidP="00B1483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Pneumococcal acquisition in first 18 weeks (infants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370989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41F68C9E" wp14:editId="75A20C9C">
                <wp:simplePos x="0" y="0"/>
                <wp:positionH relativeFrom="column">
                  <wp:posOffset>685165</wp:posOffset>
                </wp:positionH>
                <wp:positionV relativeFrom="paragraph">
                  <wp:posOffset>34290</wp:posOffset>
                </wp:positionV>
                <wp:extent cx="3114675" cy="342900"/>
                <wp:effectExtent l="0" t="0" r="0" b="0"/>
                <wp:wrapSquare wrapText="bothSides"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467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887EFF" w14:textId="47A73359" w:rsidR="00EF070B" w:rsidRPr="00C02FCC" w:rsidRDefault="00EF070B" w:rsidP="00C02FCC">
                            <w:pPr>
                              <w:jc w:val="left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C02FCC">
                              <w:rPr>
                                <w:rFonts w:ascii="Arial" w:hAnsi="Arial" w:cs="Arial"/>
                                <w:b/>
                              </w:rPr>
                              <w:t>2009-2011: pre-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PCV13</w:t>
                            </w:r>
                            <w:r w:rsidRPr="00C02FCC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introd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4" o:spid="_x0000_s1026" type="#_x0000_t202" style="position:absolute;left:0;text-align:left;margin-left:53.95pt;margin-top:2.7pt;width:245.25pt;height:27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" filled="f" stroked="f">
                <v:textbox>
                  <w:txbxContent>
                    <w:p w14:paraId="28887EFF" w14:textId="47A73359" w:rsidR="00EF070B" w:rsidRPr="00C02FCC" w:rsidRDefault="00EF070B" w:rsidP="00C02FCC">
                      <w:pPr>
                        <w:jc w:val="left"/>
                        <w:rPr>
                          <w:rFonts w:ascii="Arial" w:hAnsi="Arial" w:cs="Arial"/>
                          <w:b/>
                        </w:rPr>
                      </w:pPr>
                      <w:r w:rsidRPr="00C02FCC">
                        <w:rPr>
                          <w:rFonts w:ascii="Arial" w:hAnsi="Arial" w:cs="Arial"/>
                          <w:b/>
                        </w:rPr>
                        <w:t>2009-2011: pre-</w:t>
                      </w:r>
                      <w:r>
                        <w:rPr>
                          <w:rFonts w:ascii="Arial" w:hAnsi="Arial" w:cs="Arial"/>
                          <w:b/>
                        </w:rPr>
                        <w:t>PCV13</w:t>
                      </w:r>
                      <w:r w:rsidRPr="00C02FCC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</w:rPr>
                        <w:t>introdu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70989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1EC83B79" wp14:editId="698776A5">
                <wp:simplePos x="0" y="0"/>
                <wp:positionH relativeFrom="column">
                  <wp:posOffset>4343400</wp:posOffset>
                </wp:positionH>
                <wp:positionV relativeFrom="paragraph">
                  <wp:posOffset>34290</wp:posOffset>
                </wp:positionV>
                <wp:extent cx="4857750" cy="342900"/>
                <wp:effectExtent l="0" t="0" r="0" b="0"/>
                <wp:wrapSquare wrapText="bothSides"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1E5C77" w14:textId="1EC4E409" w:rsidR="00EF070B" w:rsidRPr="00743A85" w:rsidRDefault="00EF070B" w:rsidP="00C02FCC">
                            <w:pPr>
                              <w:jc w:val="left"/>
                              <w:rPr>
                                <w:rFonts w:ascii="Arial" w:hAnsi="Arial" w:cs="Arial"/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2014: post</w:t>
                            </w:r>
                            <w:r w:rsidRPr="00C02FCC">
                              <w:rPr>
                                <w:rFonts w:ascii="Arial" w:hAnsi="Arial" w:cs="Arial"/>
                                <w:b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PCV13 introduction</w:t>
                            </w:r>
                            <w:r w:rsidR="00743A85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 w:rsidR="00743A85" w:rsidRPr="00743A85"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>(samples collected April-Augus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5" o:spid="_x0000_s1027" type="#_x0000_t202" style="position:absolute;left:0;text-align:left;margin-left:342pt;margin-top:2.7pt;width:382.5pt;height:27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" filled="f" stroked="f">
                <v:textbox>
                  <w:txbxContent>
                    <w:p w14:paraId="691E5C77" w14:textId="1EC4E409" w:rsidR="00EF070B" w:rsidRPr="00743A85" w:rsidRDefault="00EF070B" w:rsidP="00C02FCC">
                      <w:pPr>
                        <w:jc w:val="left"/>
                        <w:rPr>
                          <w:rFonts w:ascii="Arial" w:hAnsi="Arial" w:cs="Arial"/>
                          <w:i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2014: post</w:t>
                      </w:r>
                      <w:r w:rsidRPr="00C02FCC">
                        <w:rPr>
                          <w:rFonts w:ascii="Arial" w:hAnsi="Arial" w:cs="Arial"/>
                          <w:b/>
                        </w:rPr>
                        <w:t>-</w:t>
                      </w:r>
                      <w:r>
                        <w:rPr>
                          <w:rFonts w:ascii="Arial" w:hAnsi="Arial" w:cs="Arial"/>
                          <w:b/>
                        </w:rPr>
                        <w:t>PCV13 introduction</w:t>
                      </w:r>
                      <w:r w:rsidR="00743A85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 w:rsidR="00743A85" w:rsidRPr="00743A85">
                        <w:rPr>
                          <w:rFonts w:ascii="Arial" w:hAnsi="Arial" w:cs="Arial"/>
                          <w:i/>
                          <w:sz w:val="20"/>
                        </w:rPr>
                        <w:t>(samples collected April-August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603CF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2350689A" wp14:editId="3672A0C2">
                <wp:simplePos x="0" y="0"/>
                <wp:positionH relativeFrom="column">
                  <wp:posOffset>6743700</wp:posOffset>
                </wp:positionH>
                <wp:positionV relativeFrom="paragraph">
                  <wp:posOffset>1627505</wp:posOffset>
                </wp:positionV>
                <wp:extent cx="0" cy="1045845"/>
                <wp:effectExtent l="76200" t="50800" r="101600" b="97155"/>
                <wp:wrapTopAndBottom/>
                <wp:docPr id="77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04584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8" o:spid="_x0000_s1026" style="position:absolute;z-index:251631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31pt,128.15pt" to="531pt,210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" strokecolor="black [3200]" strokeweight=".5pt">
                <v:shadow on="t" opacity="24903f" origin=",.5" offset="0,20000emu"/>
                <w10:wrap type="topAndBottom"/>
              </v:line>
            </w:pict>
          </mc:Fallback>
        </mc:AlternateContent>
      </w:r>
      <w:r w:rsidR="00D41D62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71DD3E2B" wp14:editId="2C46691E">
                <wp:simplePos x="0" y="0"/>
                <wp:positionH relativeFrom="column">
                  <wp:posOffset>5600700</wp:posOffset>
                </wp:positionH>
                <wp:positionV relativeFrom="paragraph">
                  <wp:posOffset>1635760</wp:posOffset>
                </wp:positionV>
                <wp:extent cx="0" cy="1028700"/>
                <wp:effectExtent l="76200" t="50800" r="101600" b="114300"/>
                <wp:wrapTopAndBottom/>
                <wp:docPr id="78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02870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2294789" id="Straight Connector 20" o:spid="_x0000_s1026" style="position:absolute;z-index: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1pt,128.8pt" to="441pt,20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" strokecolor="black [3200]" strokeweight=".5pt">
                <v:shadow on="t" color="black" opacity="24903f" origin=",.5" offset="0,.55556mm"/>
                <w10:wrap type="topAndBottom"/>
              </v:line>
            </w:pict>
          </mc:Fallback>
        </mc:AlternateContent>
      </w:r>
      <w:r w:rsidR="00D41D62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6B548B88" wp14:editId="243B695C">
                <wp:simplePos x="0" y="0"/>
                <wp:positionH relativeFrom="column">
                  <wp:posOffset>5372100</wp:posOffset>
                </wp:positionH>
                <wp:positionV relativeFrom="paragraph">
                  <wp:posOffset>2663825</wp:posOffset>
                </wp:positionV>
                <wp:extent cx="1366960" cy="9525"/>
                <wp:effectExtent l="76200" t="101600" r="0" b="168275"/>
                <wp:wrapTopAndBottom/>
                <wp:docPr id="76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1366960" cy="952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 type="none"/>
                          <a:tailEnd type="arrow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1EC0328" id="Straight Connector 14" o:spid="_x0000_s1026" style="position:absolute;flip:x;z-index: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3pt,209.75pt" to="530.65pt,2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" strokecolor="black [3200]" strokeweight=".5pt">
                <v:stroke endarrow="open"/>
                <v:shadow on="t" color="black" opacity="24903f" origin=",.5" offset="0,.55556mm"/>
                <w10:wrap type="topAndBottom"/>
              </v:line>
            </w:pict>
          </mc:Fallback>
        </mc:AlternateContent>
      </w:r>
      <w:r w:rsidR="00D41D62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527736" wp14:editId="4E444B93">
                <wp:simplePos x="0" y="0"/>
                <wp:positionH relativeFrom="column">
                  <wp:posOffset>5372100</wp:posOffset>
                </wp:positionH>
                <wp:positionV relativeFrom="paragraph">
                  <wp:posOffset>4150360</wp:posOffset>
                </wp:positionV>
                <wp:extent cx="1485265" cy="9525"/>
                <wp:effectExtent l="76200" t="101600" r="0" b="168275"/>
                <wp:wrapTopAndBottom/>
                <wp:docPr id="29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1485265" cy="952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 type="none"/>
                          <a:tailEnd type="arrow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4" o:spid="_x0000_s1026" style="position:absolute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3pt,326.8pt" to="539.95pt,327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" strokecolor="black [3200]" strokeweight=".5pt">
                <v:stroke endarrow="open"/>
                <v:shadow on="t" opacity="24903f" origin=",.5" offset="0,20000emu"/>
                <w10:wrap type="topAndBottom"/>
              </v:line>
            </w:pict>
          </mc:Fallback>
        </mc:AlternateContent>
      </w:r>
      <w:r w:rsidR="00D41D62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59D7BE3A" wp14:editId="03442125">
                <wp:simplePos x="0" y="0"/>
                <wp:positionH relativeFrom="column">
                  <wp:posOffset>6858000</wp:posOffset>
                </wp:positionH>
                <wp:positionV relativeFrom="paragraph">
                  <wp:posOffset>1635760</wp:posOffset>
                </wp:positionV>
                <wp:extent cx="0" cy="2514600"/>
                <wp:effectExtent l="76200" t="50800" r="101600" b="101600"/>
                <wp:wrapTopAndBottom/>
                <wp:docPr id="81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251460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C048484" id="Straight Connector 26" o:spid="_x0000_s1026" style="position:absolute;z-index:2516172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40pt,128.8pt" to="540pt,32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" strokecolor="black [3200]" strokeweight=".5pt">
                <v:shadow on="t" color="black" opacity="24903f" origin=",.5" offset="0,.55556mm"/>
                <w10:wrap type="topAndBottom"/>
              </v:line>
            </w:pict>
          </mc:Fallback>
        </mc:AlternateContent>
      </w:r>
      <w:r w:rsidR="00D41D62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28ECC0D2" wp14:editId="67B82CA1">
                <wp:simplePos x="0" y="0"/>
                <wp:positionH relativeFrom="column">
                  <wp:posOffset>1828800</wp:posOffset>
                </wp:positionH>
                <wp:positionV relativeFrom="paragraph">
                  <wp:posOffset>2142490</wp:posOffset>
                </wp:positionV>
                <wp:extent cx="0" cy="2007870"/>
                <wp:effectExtent l="76200" t="50800" r="101600" b="100330"/>
                <wp:wrapTopAndBottom/>
                <wp:docPr id="21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200787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4A0CF39" id="Straight Connector 24" o:spid="_x0000_s1026" style="position:absolute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in,168.7pt" to="2in,32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" strokecolor="black [3200]" strokeweight=".5pt">
                <v:shadow on="t" color="black" opacity="24903f" origin=",.5" offset="0,.55556mm"/>
                <w10:wrap type="topAndBottom"/>
              </v:line>
            </w:pict>
          </mc:Fallback>
        </mc:AlternateContent>
      </w:r>
      <w:r w:rsidR="00D41D62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FD68479" wp14:editId="1F95126E">
                <wp:simplePos x="0" y="0"/>
                <wp:positionH relativeFrom="column">
                  <wp:posOffset>1816100</wp:posOffset>
                </wp:positionH>
                <wp:positionV relativeFrom="paragraph">
                  <wp:posOffset>4140835</wp:posOffset>
                </wp:positionV>
                <wp:extent cx="1155700" cy="9525"/>
                <wp:effectExtent l="0" t="101600" r="63500" b="168275"/>
                <wp:wrapTopAndBottom/>
                <wp:docPr id="28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1155700" cy="952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 type="arrow"/>
                          <a:tailEnd type="none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79AE402" id="Straight Connector 14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3pt,326.05pt" to="234pt,32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" strokecolor="black [3200]" strokeweight=".5pt">
                <v:stroke startarrow="open"/>
                <v:shadow on="t" color="black" opacity="24903f" origin=",.5" offset="0,.55556mm"/>
                <w10:wrap type="topAndBottom"/>
              </v:line>
            </w:pict>
          </mc:Fallback>
        </mc:AlternateContent>
      </w:r>
      <w:r w:rsidR="00D41D62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6196B5A" wp14:editId="34984C45">
                <wp:simplePos x="0" y="0"/>
                <wp:positionH relativeFrom="column">
                  <wp:posOffset>1815465</wp:posOffset>
                </wp:positionH>
                <wp:positionV relativeFrom="paragraph">
                  <wp:posOffset>2664460</wp:posOffset>
                </wp:positionV>
                <wp:extent cx="1155700" cy="9525"/>
                <wp:effectExtent l="0" t="101600" r="63500" b="168275"/>
                <wp:wrapTopAndBottom/>
                <wp:docPr id="27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1155700" cy="952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 type="arrow"/>
                          <a:tailEnd type="none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4" o:spid="_x0000_s1026" style="position:absolute;flip:x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2.95pt,209.8pt" to="233.95pt,210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" strokecolor="black [3200]" strokeweight=".5pt">
                <v:stroke startarrow="open"/>
                <v:shadow on="t" opacity="24903f" origin=",.5" offset="0,20000emu"/>
                <w10:wrap type="topAndBottom"/>
              </v:line>
            </w:pict>
          </mc:Fallback>
        </mc:AlternateContent>
      </w:r>
      <w:r w:rsidR="00D41D62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2F0CCAEA" wp14:editId="5EFE23B6">
                <wp:simplePos x="0" y="0"/>
                <wp:positionH relativeFrom="column">
                  <wp:posOffset>2971800</wp:posOffset>
                </wp:positionH>
                <wp:positionV relativeFrom="paragraph">
                  <wp:posOffset>2321560</wp:posOffset>
                </wp:positionV>
                <wp:extent cx="2400300" cy="1371600"/>
                <wp:effectExtent l="0" t="0" r="38100" b="25400"/>
                <wp:wrapTopAndBottom/>
                <wp:docPr id="5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3716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BA3BE9" w14:textId="669D0BCD" w:rsidR="00EF070B" w:rsidRPr="005469FB" w:rsidRDefault="00EF070B" w:rsidP="00B1483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  <w:t>Pneumococcal prevalence:</w:t>
                            </w:r>
                          </w:p>
                          <w:p w14:paraId="25BBA9CD" w14:textId="5EC92DD5" w:rsidR="00EF070B" w:rsidRDefault="00EF070B" w:rsidP="00B1483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  <w:t xml:space="preserve">- Infants: </w:t>
                            </w: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>6 weeks &amp; 18 weeks of age</w:t>
                            </w:r>
                          </w:p>
                          <w:p w14:paraId="63DA2A78" w14:textId="4A0056F1" w:rsidR="00EF070B" w:rsidRPr="005469FB" w:rsidRDefault="00EF070B" w:rsidP="00B1483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  <w:t>- Children 1-4 year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  <w:vertAlign w:val="superscript"/>
                              </w:rPr>
                              <w:t>*</w:t>
                            </w:r>
                          </w:p>
                          <w:p w14:paraId="310797CB" w14:textId="43F51323" w:rsidR="00EF070B" w:rsidRPr="005469FB" w:rsidRDefault="00EF070B" w:rsidP="00B1483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  <w:t>- Children 5-15 year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  <w:vertAlign w:val="superscript"/>
                              </w:rPr>
                              <w:t>*</w:t>
                            </w:r>
                          </w:p>
                          <w:p w14:paraId="03A9FD4C" w14:textId="1281AB85" w:rsidR="00EF070B" w:rsidRDefault="00EF070B" w:rsidP="00B1483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 xml:space="preserve">-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  <w:t>HIV-negative mother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  <w:vertAlign w:val="superscript"/>
                              </w:rPr>
                              <w:t>*</w:t>
                            </w:r>
                          </w:p>
                          <w:p w14:paraId="61EA2DA0" w14:textId="42C28550" w:rsidR="00EF070B" w:rsidRPr="005469FB" w:rsidRDefault="00EF070B" w:rsidP="00C02FC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i/>
                                <w:color w:val="000000" w:themeColor="dark1"/>
                                <w:kern w:val="24"/>
                                <w:sz w:val="18"/>
                                <w:vertAlign w:val="superscript"/>
                              </w:rPr>
                            </w:pPr>
                            <w:r w:rsidRPr="005469FB"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  <w:sz w:val="18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dark1"/>
                                <w:kern w:val="24"/>
                                <w:sz w:val="18"/>
                              </w:rPr>
                              <w:t>All l</w:t>
                            </w:r>
                            <w:r w:rsidRPr="005469FB">
                              <w:rPr>
                                <w:rFonts w:ascii="Arial" w:hAnsi="Arial" w:cs="Arial"/>
                                <w:i/>
                                <w:color w:val="000000" w:themeColor="dark1"/>
                                <w:kern w:val="24"/>
                                <w:sz w:val="18"/>
                              </w:rPr>
                              <w:t xml:space="preserve">ongitudinal samples 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dark1"/>
                                <w:kern w:val="24"/>
                                <w:sz w:val="18"/>
                              </w:rPr>
                              <w:t>included for children 1-4 years and 5-15 years and mothers; within-person clustering adjusted for in mixed model analysis</w:t>
                            </w:r>
                          </w:p>
                          <w:p w14:paraId="74B6FEA7" w14:textId="331258EC" w:rsidR="00EF070B" w:rsidRPr="005469FB" w:rsidRDefault="00EF070B" w:rsidP="00B1483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i/>
                                <w:color w:val="000000" w:themeColor="dark1"/>
                                <w:kern w:val="24"/>
                                <w:sz w:val="18"/>
                                <w:vertAlign w:val="superscript"/>
                              </w:rPr>
                            </w:pPr>
                          </w:p>
                          <w:p w14:paraId="2B545257" w14:textId="77777777" w:rsidR="00EF070B" w:rsidRPr="005469FB" w:rsidRDefault="00EF070B" w:rsidP="00B1483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  <w:vertAlign w:val="superscript"/>
                              </w:rPr>
                            </w:pPr>
                          </w:p>
                          <w:p w14:paraId="45977041" w14:textId="77777777" w:rsidR="00EF070B" w:rsidRPr="00852995" w:rsidRDefault="00EF070B" w:rsidP="00B14832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234pt;margin-top:182.8pt;width:189pt;height:108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" fillcolor="white [3201]" strokecolor="black [3200]" strokeweight=".5pt">
                <v:textbox>
                  <w:txbxContent>
                    <w:p w14:paraId="5DBA3BE9" w14:textId="669D0BCD" w:rsidR="00FF0D75" w:rsidRPr="005469FB" w:rsidRDefault="00FF0D75" w:rsidP="00B14832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>Pneumococcal prevalence:</w:t>
                      </w:r>
                    </w:p>
                    <w:p w14:paraId="25BBA9CD" w14:textId="5EC92DD5" w:rsidR="00FF0D75" w:rsidRDefault="00FF0D75" w:rsidP="00B14832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 xml:space="preserve">- Infants: </w:t>
                      </w: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6 weeks &amp; 18 weeks of age</w:t>
                      </w:r>
                    </w:p>
                    <w:p w14:paraId="63DA2A78" w14:textId="4A0056F1" w:rsidR="00FF0D75" w:rsidRPr="005469FB" w:rsidRDefault="00FF0D75" w:rsidP="00B14832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  <w:vertAlign w:val="superscript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>- Children 1-4 years</w:t>
                      </w: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  <w:vertAlign w:val="superscript"/>
                        </w:rPr>
                        <w:t>*</w:t>
                      </w:r>
                    </w:p>
                    <w:p w14:paraId="310797CB" w14:textId="43F51323" w:rsidR="00FF0D75" w:rsidRPr="005469FB" w:rsidRDefault="00FF0D75" w:rsidP="00B14832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  <w:vertAlign w:val="superscript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>- Children 5-15 years</w:t>
                      </w: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  <w:vertAlign w:val="superscript"/>
                        </w:rPr>
                        <w:t>*</w:t>
                      </w:r>
                    </w:p>
                    <w:p w14:paraId="03A9FD4C" w14:textId="1281AB85" w:rsidR="00FF0D75" w:rsidRDefault="00FF0D75" w:rsidP="00B14832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  <w:vertAlign w:val="superscript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 xml:space="preserve">- </w:t>
                      </w: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>HIV-negative mothers</w:t>
                      </w: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  <w:vertAlign w:val="superscript"/>
                        </w:rPr>
                        <w:t>*</w:t>
                      </w:r>
                    </w:p>
                    <w:p w14:paraId="61EA2DA0" w14:textId="42C28550" w:rsidR="00FF0D75" w:rsidRPr="005469FB" w:rsidRDefault="00FF0D75" w:rsidP="00C02FCC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i/>
                          <w:color w:val="000000" w:themeColor="dark1"/>
                          <w:kern w:val="24"/>
                          <w:sz w:val="18"/>
                          <w:vertAlign w:val="superscript"/>
                        </w:rPr>
                      </w:pPr>
                      <w:r w:rsidRPr="005469FB"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  <w:sz w:val="18"/>
                          <w:vertAlign w:val="superscript"/>
                        </w:rPr>
                        <w:t>*</w:t>
                      </w:r>
                      <w:r>
                        <w:rPr>
                          <w:rFonts w:ascii="Arial" w:hAnsi="Arial" w:cs="Arial"/>
                          <w:i/>
                          <w:color w:val="000000" w:themeColor="dark1"/>
                          <w:kern w:val="24"/>
                          <w:sz w:val="18"/>
                        </w:rPr>
                        <w:t>All l</w:t>
                      </w:r>
                      <w:r w:rsidRPr="005469FB">
                        <w:rPr>
                          <w:rFonts w:ascii="Arial" w:hAnsi="Arial" w:cs="Arial"/>
                          <w:i/>
                          <w:color w:val="000000" w:themeColor="dark1"/>
                          <w:kern w:val="24"/>
                          <w:sz w:val="18"/>
                        </w:rPr>
                        <w:t xml:space="preserve">ongitudinal samples </w:t>
                      </w:r>
                      <w:r>
                        <w:rPr>
                          <w:rFonts w:ascii="Arial" w:hAnsi="Arial" w:cs="Arial"/>
                          <w:i/>
                          <w:color w:val="000000" w:themeColor="dark1"/>
                          <w:kern w:val="24"/>
                          <w:sz w:val="18"/>
                        </w:rPr>
                        <w:t>included for children</w:t>
                      </w:r>
                      <w:r w:rsidR="00370989">
                        <w:rPr>
                          <w:rFonts w:ascii="Arial" w:hAnsi="Arial" w:cs="Arial"/>
                          <w:i/>
                          <w:color w:val="000000" w:themeColor="dark1"/>
                          <w:kern w:val="24"/>
                          <w:sz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color w:val="000000" w:themeColor="dark1"/>
                          <w:kern w:val="24"/>
                          <w:sz w:val="18"/>
                        </w:rPr>
                        <w:t>1-4 years and 5-15 years and mothers; within-person clustering adjusted for in mixed model analysis</w:t>
                      </w:r>
                    </w:p>
                    <w:p w14:paraId="74B6FEA7" w14:textId="331258EC" w:rsidR="00FF0D75" w:rsidRPr="005469FB" w:rsidRDefault="00FF0D75" w:rsidP="00B14832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i/>
                          <w:color w:val="000000" w:themeColor="dark1"/>
                          <w:kern w:val="24"/>
                          <w:sz w:val="18"/>
                          <w:vertAlign w:val="superscript"/>
                        </w:rPr>
                      </w:pPr>
                    </w:p>
                    <w:p w14:paraId="2B545257" w14:textId="77777777" w:rsidR="00FF0D75" w:rsidRPr="005469FB" w:rsidRDefault="00FF0D75" w:rsidP="00B14832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  <w:vertAlign w:val="superscript"/>
                        </w:rPr>
                      </w:pPr>
                    </w:p>
                    <w:p w14:paraId="45977041" w14:textId="77777777" w:rsidR="00FF0D75" w:rsidRPr="00852995" w:rsidRDefault="00FF0D75" w:rsidP="00B14832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C02FCC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7B8B26C5" wp14:editId="56ACDEE6">
                <wp:simplePos x="0" y="0"/>
                <wp:positionH relativeFrom="column">
                  <wp:posOffset>6629400</wp:posOffset>
                </wp:positionH>
                <wp:positionV relativeFrom="paragraph">
                  <wp:posOffset>378460</wp:posOffset>
                </wp:positionV>
                <wp:extent cx="2286000" cy="1257300"/>
                <wp:effectExtent l="0" t="0" r="25400" b="38100"/>
                <wp:wrapTopAndBottom/>
                <wp:docPr id="70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12573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22877C" w14:textId="3891CA80" w:rsidR="00EF070B" w:rsidRDefault="00EF070B" w:rsidP="007746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  <w:t xml:space="preserve">Longitudinal component: </w:t>
                            </w:r>
                          </w:p>
                          <w:p w14:paraId="12D901A5" w14:textId="757C7A50" w:rsidR="00EF070B" w:rsidRDefault="00EF070B" w:rsidP="007746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 xml:space="preserve">NP sampling at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  <w:t xml:space="preserve">6, 8, 10, 12, 14, 16, 18 weeks </w:t>
                            </w: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>of infant age from:</w:t>
                            </w:r>
                          </w:p>
                          <w:p w14:paraId="6465065A" w14:textId="1EDFC108" w:rsidR="00EF070B" w:rsidRDefault="00EF070B" w:rsidP="007746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 xml:space="preserve">- Infants </w:t>
                            </w:r>
                          </w:p>
                          <w:p w14:paraId="02BA5F38" w14:textId="42E387F0" w:rsidR="00EF070B" w:rsidRDefault="00EF070B" w:rsidP="007746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>- Mothers</w:t>
                            </w:r>
                          </w:p>
                          <w:p w14:paraId="12B1849D" w14:textId="436D357D" w:rsidR="00EF070B" w:rsidRDefault="00EF070B" w:rsidP="007746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>- Children 1-4 years in household</w:t>
                            </w:r>
                          </w:p>
                          <w:p w14:paraId="0F8C2B56" w14:textId="77777777" w:rsidR="00EF070B" w:rsidRPr="00C91BBD" w:rsidRDefault="00EF070B" w:rsidP="007746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6" o:spid="_x0000_s1032" type="#_x0000_t202" style="position:absolute;left:0;text-align:left;margin-left:522pt;margin-top:29.8pt;width:180pt;height:99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" fillcolor="white [3201]" strokecolor="black [3200]" strokeweight=".5pt">
                <v:textbox>
                  <w:txbxContent>
                    <w:p w14:paraId="4822877C" w14:textId="3891CA80" w:rsidR="00FF0D75" w:rsidRDefault="00FF0D75" w:rsidP="007746F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>Longitudinal</w:t>
                      </w:r>
                      <w:r w:rsidR="00BD339B"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 xml:space="preserve"> component</w:t>
                      </w: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 xml:space="preserve">: </w:t>
                      </w:r>
                    </w:p>
                    <w:p w14:paraId="12D901A5" w14:textId="757C7A50" w:rsidR="00FF0D75" w:rsidRDefault="001151A7" w:rsidP="007746F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NP sampling</w:t>
                      </w:r>
                      <w:r w:rsidR="00FF0D75"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 xml:space="preserve"> at </w:t>
                      </w:r>
                      <w:r w:rsidR="00FF0D75"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 xml:space="preserve">6, 8, 10, 12, 14, 16, 18 weeks </w:t>
                      </w:r>
                      <w:r w:rsidR="00FF0D75"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of infant age from:</w:t>
                      </w:r>
                    </w:p>
                    <w:p w14:paraId="6465065A" w14:textId="1EDFC108" w:rsidR="00FF0D75" w:rsidRDefault="00FF0D75" w:rsidP="007746F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 xml:space="preserve">- Infants </w:t>
                      </w:r>
                    </w:p>
                    <w:p w14:paraId="02BA5F38" w14:textId="42E387F0" w:rsidR="00FF0D75" w:rsidRDefault="00FF0D75" w:rsidP="007746F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- Mothers</w:t>
                      </w:r>
                    </w:p>
                    <w:p w14:paraId="12B1849D" w14:textId="436D357D" w:rsidR="00FF0D75" w:rsidRDefault="00FF0D75" w:rsidP="007746F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 xml:space="preserve">- Children 1-4 years </w:t>
                      </w:r>
                      <w:r w:rsidR="001151A7"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in household</w:t>
                      </w:r>
                    </w:p>
                    <w:p w14:paraId="0F8C2B56" w14:textId="77777777" w:rsidR="00FF0D75" w:rsidRPr="00C91BBD" w:rsidRDefault="00FF0D75" w:rsidP="007746F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50781F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549E63B2" wp14:editId="40EFF8F8">
                <wp:simplePos x="0" y="0"/>
                <wp:positionH relativeFrom="column">
                  <wp:posOffset>1828800</wp:posOffset>
                </wp:positionH>
                <wp:positionV relativeFrom="paragraph">
                  <wp:posOffset>1643380</wp:posOffset>
                </wp:positionV>
                <wp:extent cx="0" cy="114300"/>
                <wp:effectExtent l="76200" t="50800" r="101600" b="114300"/>
                <wp:wrapTopAndBottom/>
                <wp:docPr id="23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EA2BF3A" id="Straight Connector 24" o:spid="_x0000_s1026" style="position:absolute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in,129.4pt" to="2in,13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" strokecolor="black [3200]" strokeweight=".5pt">
                <v:shadow on="t" color="black" opacity="24903f" origin=",.5" offset="0,.55556mm"/>
                <w10:wrap type="topAndBottom"/>
              </v:line>
            </w:pict>
          </mc:Fallback>
        </mc:AlternateContent>
      </w:r>
      <w:r w:rsidR="0050781F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36E06E81" wp14:editId="512F0CA6">
                <wp:simplePos x="0" y="0"/>
                <wp:positionH relativeFrom="column">
                  <wp:posOffset>800100</wp:posOffset>
                </wp:positionH>
                <wp:positionV relativeFrom="paragraph">
                  <wp:posOffset>1750060</wp:posOffset>
                </wp:positionV>
                <wp:extent cx="2286000" cy="389890"/>
                <wp:effectExtent l="0" t="0" r="25400" b="16510"/>
                <wp:wrapTopAndBottom/>
                <wp:docPr id="22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38989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310420" w14:textId="206310CB" w:rsidR="00EF070B" w:rsidRPr="00FB4FCB" w:rsidRDefault="00EF070B" w:rsidP="00FB4FC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color w:val="000000" w:themeColor="dark1"/>
                                <w:kern w:val="24"/>
                              </w:rPr>
                              <w:t>Samples included if collected in months April-</w:t>
                            </w:r>
                            <w:r w:rsidR="007E7A94">
                              <w:rPr>
                                <w:rFonts w:ascii="Arial" w:hAnsi="Arial" w:cs="Arial"/>
                                <w:i/>
                                <w:color w:val="000000" w:themeColor="dark1"/>
                                <w:kern w:val="24"/>
                              </w:rPr>
                              <w:t>Augu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_x0000_s1032" type="#_x0000_t202" style="position:absolute;left:0;text-align:left;margin-left:63pt;margin-top:137.8pt;width:180pt;height:30.7pt;z-index:2516428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" fillcolor="white [3201]" strokecolor="black [3200]" strokeweight=".5pt">
                <v:textbox style="mso-fit-shape-to-text:t">
                  <w:txbxContent>
                    <w:p w14:paraId="3C310420" w14:textId="206310CB" w:rsidR="00EF070B" w:rsidRPr="00FB4FCB" w:rsidRDefault="00EF070B" w:rsidP="00FB4FCB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>
                        <w:rPr>
                          <w:rFonts w:ascii="Arial" w:hAnsi="Arial" w:cs="Arial"/>
                          <w:i/>
                          <w:color w:val="000000" w:themeColor="dark1"/>
                          <w:kern w:val="24"/>
                        </w:rPr>
                        <w:t>Samples included if collected in months April-</w:t>
                      </w:r>
                      <w:r w:rsidR="007E7A94">
                        <w:rPr>
                          <w:rFonts w:ascii="Arial" w:hAnsi="Arial" w:cs="Arial"/>
                          <w:i/>
                          <w:color w:val="000000" w:themeColor="dark1"/>
                          <w:kern w:val="24"/>
                        </w:rPr>
                        <w:t>August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50781F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4B87C715" wp14:editId="15050BE2">
                <wp:simplePos x="0" y="0"/>
                <wp:positionH relativeFrom="column">
                  <wp:posOffset>800100</wp:posOffset>
                </wp:positionH>
                <wp:positionV relativeFrom="paragraph">
                  <wp:posOffset>368935</wp:posOffset>
                </wp:positionV>
                <wp:extent cx="2256790" cy="1266825"/>
                <wp:effectExtent l="0" t="0" r="29210" b="28575"/>
                <wp:wrapTopAndBottom/>
                <wp:docPr id="7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6790" cy="126682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937EEC" w14:textId="0CFC1F3C" w:rsidR="00EF070B" w:rsidRPr="00FB4FCB" w:rsidRDefault="00EF070B" w:rsidP="0085299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  <w:t xml:space="preserve">Longitudinal study: </w:t>
                            </w:r>
                          </w:p>
                          <w:p w14:paraId="4A78F4CE" w14:textId="08592978" w:rsidR="00EF070B" w:rsidRDefault="00EF070B" w:rsidP="0085299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 xml:space="preserve">NP sampling at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  <w:t xml:space="preserve">6, 10, 14, 18, 22, 26, 34, 40, 46, 52 weeks </w:t>
                            </w: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>of infant age from:</w:t>
                            </w:r>
                          </w:p>
                          <w:p w14:paraId="08EEAB29" w14:textId="472902D6" w:rsidR="00EF070B" w:rsidRDefault="00EF070B" w:rsidP="0085299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>- Infants</w:t>
                            </w:r>
                          </w:p>
                          <w:p w14:paraId="3199FEA9" w14:textId="17901117" w:rsidR="00EF070B" w:rsidRDefault="00EF070B" w:rsidP="0085299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 xml:space="preserve">- Mothers  </w:t>
                            </w:r>
                          </w:p>
                          <w:p w14:paraId="6C1ACAF6" w14:textId="5F988E00" w:rsidR="00EF070B" w:rsidRPr="00370989" w:rsidRDefault="00EF070B" w:rsidP="00D82B3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>- Children 1-15 years in househol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63pt;margin-top:29.05pt;width:177.7pt;height:99.7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" fillcolor="white [3201]" strokecolor="black [3200]" strokeweight=".5pt">
                <v:textbox>
                  <w:txbxContent>
                    <w:p w14:paraId="19937EEC" w14:textId="0CFC1F3C" w:rsidR="00FF0D75" w:rsidRPr="00FB4FCB" w:rsidRDefault="00FF0D75" w:rsidP="00852995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 xml:space="preserve">Longitudinal study: </w:t>
                      </w:r>
                    </w:p>
                    <w:p w14:paraId="4A78F4CE" w14:textId="08592978" w:rsidR="00FF0D75" w:rsidRDefault="001151A7" w:rsidP="00852995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NP sampling</w:t>
                      </w:r>
                      <w:r w:rsidR="00FF0D75"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 xml:space="preserve"> at </w:t>
                      </w:r>
                      <w:r w:rsidR="00FF0D75"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 xml:space="preserve">6, 10, 14, 18, 22, 26, 34, 40, 46, 52 weeks </w:t>
                      </w:r>
                      <w:r w:rsidR="00FF0D75"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of infant age from:</w:t>
                      </w:r>
                    </w:p>
                    <w:p w14:paraId="08EEAB29" w14:textId="472902D6" w:rsidR="00FF0D75" w:rsidRDefault="00FF0D75" w:rsidP="00852995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- Infants</w:t>
                      </w:r>
                    </w:p>
                    <w:p w14:paraId="3199FEA9" w14:textId="17901117" w:rsidR="00FF0D75" w:rsidRDefault="00FF0D75" w:rsidP="00852995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 xml:space="preserve">- Mothers  </w:t>
                      </w:r>
                    </w:p>
                    <w:p w14:paraId="6C1ACAF6" w14:textId="5F988E00" w:rsidR="00FF0D75" w:rsidRPr="00370989" w:rsidRDefault="00FF0D75" w:rsidP="00D82B39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- Children 1-</w:t>
                      </w:r>
                      <w:r w:rsidR="00370989"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 xml:space="preserve">15 years </w:t>
                      </w:r>
                      <w:r w:rsidR="001151A7"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in household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50781F">
        <w:rPr>
          <w:rFonts w:ascii="Arial" w:hAnsi="Arial" w:cs="Arial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24754BE9" wp14:editId="7DA58CD4">
                <wp:simplePos x="0" y="0"/>
                <wp:positionH relativeFrom="column">
                  <wp:posOffset>4457700</wp:posOffset>
                </wp:positionH>
                <wp:positionV relativeFrom="paragraph">
                  <wp:posOffset>378460</wp:posOffset>
                </wp:positionV>
                <wp:extent cx="2057400" cy="1257300"/>
                <wp:effectExtent l="0" t="0" r="25400" b="38100"/>
                <wp:wrapTopAndBottom/>
                <wp:docPr id="71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12573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6711C8" w14:textId="50CB7873" w:rsidR="00EF070B" w:rsidRPr="00C91BBD" w:rsidRDefault="00EF070B" w:rsidP="007746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  <w:t>Cross-sectional component:</w:t>
                            </w:r>
                          </w:p>
                          <w:p w14:paraId="71D55984" w14:textId="31D44A95" w:rsidR="00EF070B" w:rsidRDefault="00EF070B" w:rsidP="007746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 xml:space="preserve">NP sampling at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dark1"/>
                                <w:kern w:val="24"/>
                              </w:rPr>
                              <w:t xml:space="preserve">6 weeks </w:t>
                            </w: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>of infant age from:</w:t>
                            </w:r>
                          </w:p>
                          <w:p w14:paraId="0B5E9566" w14:textId="2DCE33B7" w:rsidR="00EF070B" w:rsidRDefault="00EF070B" w:rsidP="007746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>- Infants</w:t>
                            </w:r>
                          </w:p>
                          <w:p w14:paraId="5F29F608" w14:textId="0E15AEFF" w:rsidR="00EF070B" w:rsidRDefault="00EF070B" w:rsidP="007746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 xml:space="preserve">- Mothers  </w:t>
                            </w:r>
                          </w:p>
                          <w:p w14:paraId="7F442CF7" w14:textId="383DF61E" w:rsidR="00EF070B" w:rsidRDefault="00EF070B" w:rsidP="00D82B3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 xml:space="preserve">- </w:t>
                            </w:r>
                            <w:bookmarkStart w:id="0" w:name="_Hlk514670467"/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>Children 1-15 years</w:t>
                            </w:r>
                            <w:bookmarkEnd w:id="0"/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  <w:t xml:space="preserve"> in household</w:t>
                            </w:r>
                          </w:p>
                          <w:p w14:paraId="0C736CE4" w14:textId="77777777" w:rsidR="00EF070B" w:rsidRPr="00C91BBD" w:rsidRDefault="00EF070B" w:rsidP="007746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351pt;margin-top:29.8pt;width:162pt;height:99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" fillcolor="white [3201]" strokecolor="black [3200]" strokeweight=".5pt">
                <v:textbox>
                  <w:txbxContent>
                    <w:p w14:paraId="486711C8" w14:textId="50CB7873" w:rsidR="00FF0D75" w:rsidRPr="00C91BBD" w:rsidRDefault="00FF0D75" w:rsidP="007746F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 xml:space="preserve">Cross-sectional </w:t>
                      </w:r>
                      <w:r w:rsidR="00BD339B"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>component</w:t>
                      </w:r>
                      <w:r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>:</w:t>
                      </w:r>
                    </w:p>
                    <w:p w14:paraId="71D55984" w14:textId="31D44A95" w:rsidR="00FF0D75" w:rsidRDefault="001151A7" w:rsidP="007746F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NP sampling</w:t>
                      </w:r>
                      <w:r w:rsidR="00FF0D75"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 xml:space="preserve"> at </w:t>
                      </w:r>
                      <w:r w:rsidR="00FF0D75">
                        <w:rPr>
                          <w:rFonts w:ascii="Arial" w:hAnsi="Arial" w:cs="Arial"/>
                          <w:b/>
                          <w:color w:val="000000" w:themeColor="dark1"/>
                          <w:kern w:val="24"/>
                        </w:rPr>
                        <w:t xml:space="preserve">6 weeks </w:t>
                      </w:r>
                      <w:r w:rsidR="00FF0D75"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of infant age from:</w:t>
                      </w:r>
                    </w:p>
                    <w:p w14:paraId="0B5E9566" w14:textId="2DCE33B7" w:rsidR="00FF0D75" w:rsidRDefault="00FF0D75" w:rsidP="007746F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- Infants</w:t>
                      </w:r>
                    </w:p>
                    <w:p w14:paraId="5F29F608" w14:textId="0E15AEFF" w:rsidR="00FF0D75" w:rsidRDefault="00FF0D75" w:rsidP="007746F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 xml:space="preserve">- Mothers  </w:t>
                      </w:r>
                    </w:p>
                    <w:p w14:paraId="7F442CF7" w14:textId="383DF61E" w:rsidR="00FF0D75" w:rsidRDefault="00FF0D75" w:rsidP="00D82B39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 xml:space="preserve">- </w:t>
                      </w:r>
                      <w:bookmarkStart w:id="3" w:name="_Hlk514670467"/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Children 1-</w:t>
                      </w:r>
                      <w:r w:rsidR="00370989"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15 years</w:t>
                      </w:r>
                      <w:bookmarkEnd w:id="3"/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 xml:space="preserve"> </w:t>
                      </w:r>
                      <w:r w:rsidR="001151A7"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  <w:t>in household</w:t>
                      </w:r>
                    </w:p>
                    <w:p w14:paraId="0C736CE4" w14:textId="77777777" w:rsidR="00FF0D75" w:rsidRPr="00C91BBD" w:rsidRDefault="00FF0D75" w:rsidP="007746F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dark1"/>
                          <w:kern w:val="24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DA9A8C1" w14:textId="1D81F639" w:rsidR="00EA1088" w:rsidRPr="004A54A9" w:rsidRDefault="004028F2" w:rsidP="00EA1088">
      <w:pPr>
        <w:spacing w:line="240" w:lineRule="auto"/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noProof/>
          <w:szCs w:val="22"/>
          <w:lang w:val="en-US"/>
        </w:rPr>
        <w:lastRenderedPageBreak/>
        <w:drawing>
          <wp:anchor distT="0" distB="0" distL="114300" distR="114300" simplePos="0" relativeHeight="251657216" behindDoc="0" locked="0" layoutInCell="1" allowOverlap="1" wp14:anchorId="208771BF" wp14:editId="3CBBA8C7">
            <wp:simplePos x="0" y="0"/>
            <wp:positionH relativeFrom="column">
              <wp:posOffset>673100</wp:posOffset>
            </wp:positionH>
            <wp:positionV relativeFrom="paragraph">
              <wp:posOffset>-233680</wp:posOffset>
            </wp:positionV>
            <wp:extent cx="3225165" cy="4800600"/>
            <wp:effectExtent l="0" t="0" r="0" b="318"/>
            <wp:wrapTopAndBottom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8.5.KM_stpn_nochd5.eps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54" t="25738" r="31006" b="-172"/>
                    <a:stretch/>
                  </pic:blipFill>
                  <pic:spPr bwMode="auto">
                    <a:xfrm rot="5400000">
                      <a:off x="0" y="0"/>
                      <a:ext cx="3225165" cy="4800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BBFA3B" w14:textId="77777777" w:rsidR="00EA1088" w:rsidRDefault="00EA1088" w:rsidP="00EA1088">
      <w:pPr>
        <w:spacing w:line="240" w:lineRule="auto"/>
        <w:rPr>
          <w:rFonts w:ascii="Arial" w:hAnsi="Arial" w:cs="Arial"/>
          <w:szCs w:val="22"/>
        </w:rPr>
      </w:pPr>
    </w:p>
    <w:p w14:paraId="1437BC26" w14:textId="68CDA9E7" w:rsidR="00EA1088" w:rsidRPr="00767C5F" w:rsidRDefault="00EC03CB" w:rsidP="00172C8C">
      <w:pPr>
        <w:pStyle w:val="TOCHeading"/>
      </w:pPr>
      <w:bookmarkStart w:id="1" w:name="_Toc317424860"/>
      <w:bookmarkStart w:id="2" w:name="_Toc329981258"/>
      <w:proofErr w:type="gramStart"/>
      <w:r>
        <w:t xml:space="preserve">Supplementary Figure </w:t>
      </w:r>
      <w:r w:rsidR="00D53E66">
        <w:t>2</w:t>
      </w:r>
      <w:r w:rsidR="008C19CE">
        <w:t>.</w:t>
      </w:r>
      <w:proofErr w:type="gramEnd"/>
      <w:r w:rsidR="00EA1088" w:rsidRPr="00767C5F">
        <w:t xml:space="preserve"> </w:t>
      </w:r>
      <w:proofErr w:type="gramStart"/>
      <w:r w:rsidR="00EA1088" w:rsidRPr="00767C5F">
        <w:t xml:space="preserve">Kaplan-Meier plot for time to first pneumococcal carriage acquisition </w:t>
      </w:r>
      <w:r w:rsidR="00EA1088">
        <w:t xml:space="preserve">of any serotype </w:t>
      </w:r>
      <w:r w:rsidR="00EA1088" w:rsidRPr="00767C5F">
        <w:t xml:space="preserve">in infants </w:t>
      </w:r>
      <w:r w:rsidR="00EA1088">
        <w:t>living with or without other children 1-</w:t>
      </w:r>
      <w:r w:rsidR="004803D5">
        <w:t>4</w:t>
      </w:r>
      <w:r w:rsidR="00EA1088">
        <w:t xml:space="preserve"> years</w:t>
      </w:r>
      <w:r w:rsidR="00382137">
        <w:t xml:space="preserve"> in</w:t>
      </w:r>
      <w:bookmarkStart w:id="3" w:name="_GoBack"/>
      <w:bookmarkEnd w:id="3"/>
      <w:r w:rsidR="00382137">
        <w:t xml:space="preserve"> </w:t>
      </w:r>
      <w:r w:rsidR="00382137">
        <w:rPr>
          <w:rFonts w:cs="Arial"/>
          <w:szCs w:val="22"/>
        </w:rPr>
        <w:t>Karonga District, Malawi</w:t>
      </w:r>
      <w:r w:rsidR="00EA1088">
        <w:t>, 2014 (</w:t>
      </w:r>
      <w:r w:rsidR="00EA1088" w:rsidRPr="00767C5F">
        <w:t>post introduction of PCV-13</w:t>
      </w:r>
      <w:bookmarkEnd w:id="1"/>
      <w:bookmarkEnd w:id="2"/>
      <w:r w:rsidR="00EA1088">
        <w:t>).</w:t>
      </w:r>
      <w:proofErr w:type="gramEnd"/>
    </w:p>
    <w:p w14:paraId="56FE94E2" w14:textId="34174A7B" w:rsidR="00FB0E79" w:rsidRPr="00FB0E79" w:rsidRDefault="00EA1088" w:rsidP="00172C8C">
      <w:pPr>
        <w:jc w:val="left"/>
        <w:rPr>
          <w:rFonts w:ascii="Arial" w:hAnsi="Arial" w:cs="Arial"/>
          <w:szCs w:val="22"/>
        </w:rPr>
      </w:pPr>
      <w:r w:rsidRPr="00767C5F">
        <w:rPr>
          <w:rFonts w:ascii="Arial" w:hAnsi="Arial" w:cs="Arial"/>
          <w:szCs w:val="22"/>
        </w:rPr>
        <w:t>Observations in the pre-vaccination period right-truncated at 18 weeks (maximum observation pe</w:t>
      </w:r>
      <w:r>
        <w:rPr>
          <w:rFonts w:ascii="Arial" w:hAnsi="Arial" w:cs="Arial"/>
          <w:szCs w:val="22"/>
        </w:rPr>
        <w:t xml:space="preserve">riod post-vaccination period). </w:t>
      </w:r>
    </w:p>
    <w:p w14:paraId="7FA288D3" w14:textId="77777777" w:rsidR="00FB0E79" w:rsidRPr="00FB0E79" w:rsidRDefault="00FB0E79" w:rsidP="00FB0E79">
      <w:pPr>
        <w:spacing w:line="480" w:lineRule="auto"/>
        <w:rPr>
          <w:rFonts w:ascii="Arial" w:hAnsi="Arial" w:cs="Arial"/>
          <w:szCs w:val="22"/>
          <w:vertAlign w:val="superscript"/>
        </w:rPr>
        <w:sectPr w:rsidR="00FB0E79" w:rsidRPr="00FB0E79" w:rsidSect="007746FE"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Style w:val="TableGrid"/>
        <w:tblW w:w="5338" w:type="pct"/>
        <w:tblLayout w:type="fixed"/>
        <w:tblLook w:val="04A0" w:firstRow="1" w:lastRow="0" w:firstColumn="1" w:lastColumn="0" w:noHBand="0" w:noVBand="1"/>
      </w:tblPr>
      <w:tblGrid>
        <w:gridCol w:w="1236"/>
        <w:gridCol w:w="2532"/>
        <w:gridCol w:w="1727"/>
        <w:gridCol w:w="1276"/>
        <w:gridCol w:w="2126"/>
        <w:gridCol w:w="1843"/>
        <w:gridCol w:w="2268"/>
        <w:gridCol w:w="2126"/>
      </w:tblGrid>
      <w:tr w:rsidR="005B40D6" w:rsidRPr="00DA3177" w14:paraId="4706EF71" w14:textId="77777777" w:rsidTr="00FF0D75">
        <w:tc>
          <w:tcPr>
            <w:tcW w:w="15134" w:type="dxa"/>
            <w:gridSpan w:val="8"/>
            <w:tcBorders>
              <w:left w:val="nil"/>
              <w:right w:val="nil"/>
            </w:tcBorders>
          </w:tcPr>
          <w:p w14:paraId="196807FB" w14:textId="58E9DC98" w:rsidR="005B40D6" w:rsidRPr="00DA3177" w:rsidRDefault="005B40D6" w:rsidP="00D8384F">
            <w:pPr>
              <w:pStyle w:val="Tables"/>
              <w:spacing w:line="480" w:lineRule="auto"/>
              <w:rPr>
                <w:szCs w:val="22"/>
              </w:rPr>
            </w:pPr>
            <w:r>
              <w:rPr>
                <w:szCs w:val="22"/>
              </w:rPr>
              <w:lastRenderedPageBreak/>
              <w:t xml:space="preserve">Supplementary Table </w:t>
            </w:r>
            <w:r w:rsidR="00D8384F">
              <w:rPr>
                <w:szCs w:val="22"/>
              </w:rPr>
              <w:t>1</w:t>
            </w:r>
            <w:r>
              <w:rPr>
                <w:szCs w:val="22"/>
              </w:rPr>
              <w:t>.</w:t>
            </w:r>
            <w:r w:rsidRPr="00DA3177">
              <w:rPr>
                <w:szCs w:val="22"/>
              </w:rPr>
              <w:t xml:space="preserve"> Studies comparing pneumococcal carriage pre- and post</w:t>
            </w:r>
            <w:r w:rsidR="00D20B7B">
              <w:rPr>
                <w:szCs w:val="22"/>
              </w:rPr>
              <w:t>-</w:t>
            </w:r>
            <w:r w:rsidRPr="00DA3177">
              <w:rPr>
                <w:szCs w:val="22"/>
              </w:rPr>
              <w:t xml:space="preserve">introduction of PCV in </w:t>
            </w:r>
            <w:r w:rsidR="009830B2">
              <w:rPr>
                <w:szCs w:val="22"/>
              </w:rPr>
              <w:t>s</w:t>
            </w:r>
            <w:r w:rsidRPr="00DA3177">
              <w:rPr>
                <w:szCs w:val="22"/>
              </w:rPr>
              <w:t xml:space="preserve">ub-Saharan African countries </w:t>
            </w:r>
          </w:p>
        </w:tc>
      </w:tr>
      <w:tr w:rsidR="00FF0D75" w:rsidRPr="00DA3177" w14:paraId="11335FA5" w14:textId="77777777" w:rsidTr="00161F41">
        <w:tc>
          <w:tcPr>
            <w:tcW w:w="1236" w:type="dxa"/>
            <w:tcBorders>
              <w:left w:val="nil"/>
              <w:right w:val="nil"/>
            </w:tcBorders>
          </w:tcPr>
          <w:p w14:paraId="701C91EC" w14:textId="77777777" w:rsidR="00FF0D75" w:rsidRPr="00DA3177" w:rsidRDefault="00FF0D75" w:rsidP="00867460">
            <w:pPr>
              <w:spacing w:line="480" w:lineRule="auto"/>
              <w:rPr>
                <w:rFonts w:ascii="Arial" w:hAnsi="Arial" w:cs="Arial"/>
                <w:b/>
                <w:szCs w:val="22"/>
              </w:rPr>
            </w:pPr>
            <w:r w:rsidRPr="00DA3177">
              <w:rPr>
                <w:rFonts w:ascii="Arial" w:hAnsi="Arial" w:cs="Arial"/>
                <w:b/>
                <w:szCs w:val="22"/>
              </w:rPr>
              <w:t>Country</w:t>
            </w:r>
          </w:p>
        </w:tc>
        <w:tc>
          <w:tcPr>
            <w:tcW w:w="2532" w:type="dxa"/>
            <w:tcBorders>
              <w:left w:val="nil"/>
              <w:right w:val="nil"/>
            </w:tcBorders>
          </w:tcPr>
          <w:p w14:paraId="1316FCB4" w14:textId="7A2E7D15" w:rsidR="00FF0D75" w:rsidRPr="00DA3177" w:rsidRDefault="00FF0D75" w:rsidP="009830B2">
            <w:pPr>
              <w:spacing w:line="480" w:lineRule="auto"/>
              <w:jc w:val="left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 xml:space="preserve">Vaccine </w:t>
            </w:r>
            <w:r w:rsidRPr="00DA3177">
              <w:rPr>
                <w:rFonts w:ascii="Arial" w:hAnsi="Arial" w:cs="Arial"/>
                <w:b/>
                <w:szCs w:val="22"/>
              </w:rPr>
              <w:t>introduction</w:t>
            </w:r>
            <w:r>
              <w:rPr>
                <w:rFonts w:ascii="Arial" w:hAnsi="Arial" w:cs="Arial"/>
                <w:b/>
                <w:szCs w:val="22"/>
              </w:rPr>
              <w:t xml:space="preserve">, schedule, catch-up 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759ED5A6" w14:textId="77777777" w:rsidR="00FF0D75" w:rsidRPr="00DA3177" w:rsidRDefault="00FF0D75" w:rsidP="00867460">
            <w:pPr>
              <w:spacing w:line="480" w:lineRule="auto"/>
              <w:jc w:val="left"/>
              <w:rPr>
                <w:rFonts w:ascii="Arial" w:hAnsi="Arial" w:cs="Arial"/>
                <w:b/>
                <w:szCs w:val="22"/>
              </w:rPr>
            </w:pPr>
            <w:r w:rsidRPr="00DA3177">
              <w:rPr>
                <w:rFonts w:ascii="Arial" w:hAnsi="Arial" w:cs="Arial"/>
                <w:b/>
                <w:szCs w:val="22"/>
              </w:rPr>
              <w:t>Comparis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97744BA" w14:textId="77777777" w:rsidR="00FF0D75" w:rsidRPr="00DA3177" w:rsidRDefault="00FF0D75" w:rsidP="00867460">
            <w:pPr>
              <w:spacing w:line="480" w:lineRule="auto"/>
              <w:jc w:val="left"/>
              <w:rPr>
                <w:rFonts w:ascii="Arial" w:hAnsi="Arial" w:cs="Arial"/>
                <w:b/>
                <w:szCs w:val="22"/>
              </w:rPr>
            </w:pPr>
            <w:r w:rsidRPr="00DA3177">
              <w:rPr>
                <w:rFonts w:ascii="Arial" w:hAnsi="Arial" w:cs="Arial"/>
                <w:b/>
                <w:szCs w:val="22"/>
              </w:rPr>
              <w:t>Age group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918333C" w14:textId="77777777" w:rsidR="006E5FA9" w:rsidRDefault="00FF0D75" w:rsidP="00867460">
            <w:pPr>
              <w:spacing w:line="480" w:lineRule="auto"/>
              <w:jc w:val="left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 xml:space="preserve">VT carriage </w:t>
            </w:r>
            <w:r w:rsidR="006E5FA9">
              <w:rPr>
                <w:rFonts w:ascii="Arial" w:hAnsi="Arial" w:cs="Arial"/>
                <w:b/>
                <w:szCs w:val="22"/>
              </w:rPr>
              <w:t>prevalence</w:t>
            </w:r>
          </w:p>
          <w:p w14:paraId="31267BA1" w14:textId="0926FA80" w:rsidR="00FF0D75" w:rsidRPr="005B40D6" w:rsidRDefault="00FF0D75" w:rsidP="00867460">
            <w:pPr>
              <w:spacing w:line="480" w:lineRule="auto"/>
              <w:jc w:val="left"/>
              <w:rPr>
                <w:rFonts w:ascii="Arial" w:hAnsi="Arial" w:cs="Arial"/>
                <w:b/>
                <w:szCs w:val="22"/>
              </w:rPr>
            </w:pPr>
            <w:proofErr w:type="gramStart"/>
            <w:r>
              <w:rPr>
                <w:rFonts w:ascii="Arial" w:hAnsi="Arial" w:cs="Arial"/>
                <w:b/>
                <w:szCs w:val="22"/>
              </w:rPr>
              <w:t>pre</w:t>
            </w:r>
            <w:proofErr w:type="gramEnd"/>
            <w:r>
              <w:rPr>
                <w:rFonts w:ascii="Arial" w:hAnsi="Arial" w:cs="Arial"/>
                <w:b/>
                <w:szCs w:val="22"/>
              </w:rPr>
              <w:t>-</w:t>
            </w:r>
            <w:r w:rsidR="006E5FA9">
              <w:rPr>
                <w:rFonts w:ascii="Arial" w:hAnsi="Arial" w:cs="Arial"/>
                <w:b/>
                <w:szCs w:val="22"/>
              </w:rPr>
              <w:t xml:space="preserve">; </w:t>
            </w:r>
            <w:r>
              <w:rPr>
                <w:rFonts w:ascii="Arial" w:hAnsi="Arial" w:cs="Arial"/>
                <w:b/>
                <w:szCs w:val="22"/>
              </w:rPr>
              <w:t>post- vaccination perio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1FEFFED" w14:textId="22F747E3" w:rsidR="00FF0D75" w:rsidRPr="00DA3177" w:rsidRDefault="00FF0D75" w:rsidP="005B40D6">
            <w:pPr>
              <w:spacing w:line="480" w:lineRule="auto"/>
              <w:jc w:val="left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A</w:t>
            </w:r>
            <w:r w:rsidRPr="00DA3177">
              <w:rPr>
                <w:rFonts w:ascii="Arial" w:hAnsi="Arial" w:cs="Arial"/>
                <w:b/>
                <w:szCs w:val="22"/>
              </w:rPr>
              <w:t xml:space="preserve">djusted </w:t>
            </w:r>
            <w:r>
              <w:rPr>
                <w:rFonts w:ascii="Arial" w:hAnsi="Arial" w:cs="Arial"/>
                <w:b/>
                <w:szCs w:val="22"/>
              </w:rPr>
              <w:t xml:space="preserve">VT </w:t>
            </w:r>
            <w:r w:rsidRPr="00DA3177">
              <w:rPr>
                <w:rFonts w:ascii="Arial" w:hAnsi="Arial" w:cs="Arial"/>
                <w:b/>
                <w:szCs w:val="22"/>
              </w:rPr>
              <w:t>prevalence or risk ratio  (95%CI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F94847D" w14:textId="3764AAFC" w:rsidR="00FF0D75" w:rsidRPr="00DA3177" w:rsidRDefault="00FF0D75" w:rsidP="00867460">
            <w:pPr>
              <w:spacing w:line="480" w:lineRule="auto"/>
              <w:jc w:val="left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NVT carriage</w:t>
            </w:r>
            <w:r w:rsidR="006E5FA9">
              <w:rPr>
                <w:rFonts w:ascii="Arial" w:hAnsi="Arial" w:cs="Arial"/>
                <w:b/>
                <w:szCs w:val="22"/>
              </w:rPr>
              <w:t xml:space="preserve"> prevalence</w:t>
            </w:r>
            <w:r>
              <w:rPr>
                <w:rFonts w:ascii="Arial" w:hAnsi="Arial" w:cs="Arial"/>
                <w:b/>
                <w:szCs w:val="22"/>
              </w:rPr>
              <w:t xml:space="preserve"> pre-</w:t>
            </w:r>
            <w:r w:rsidR="006E5FA9">
              <w:rPr>
                <w:rFonts w:ascii="Arial" w:hAnsi="Arial" w:cs="Arial"/>
                <w:b/>
                <w:szCs w:val="22"/>
              </w:rPr>
              <w:t>; post-v</w:t>
            </w:r>
            <w:r>
              <w:rPr>
                <w:rFonts w:ascii="Arial" w:hAnsi="Arial" w:cs="Arial"/>
                <w:b/>
                <w:szCs w:val="22"/>
              </w:rPr>
              <w:t>accination period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FAB7EFC" w14:textId="5DFA9DB7" w:rsidR="00FF0D75" w:rsidRPr="00DA3177" w:rsidRDefault="00FF0D75" w:rsidP="00867460">
            <w:pPr>
              <w:spacing w:line="480" w:lineRule="auto"/>
              <w:jc w:val="left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A</w:t>
            </w:r>
            <w:r w:rsidRPr="00DA3177">
              <w:rPr>
                <w:rFonts w:ascii="Arial" w:hAnsi="Arial" w:cs="Arial"/>
                <w:b/>
                <w:szCs w:val="22"/>
              </w:rPr>
              <w:t xml:space="preserve">djusted </w:t>
            </w:r>
            <w:r>
              <w:rPr>
                <w:rFonts w:ascii="Arial" w:hAnsi="Arial" w:cs="Arial"/>
                <w:b/>
                <w:szCs w:val="22"/>
              </w:rPr>
              <w:t xml:space="preserve">NVT </w:t>
            </w:r>
            <w:r w:rsidR="006E5FA9">
              <w:rPr>
                <w:rFonts w:ascii="Arial" w:hAnsi="Arial" w:cs="Arial"/>
                <w:b/>
                <w:szCs w:val="22"/>
              </w:rPr>
              <w:t>prevalence or risk ratio</w:t>
            </w:r>
            <w:r w:rsidRPr="00DA3177">
              <w:rPr>
                <w:rFonts w:ascii="Arial" w:hAnsi="Arial" w:cs="Arial"/>
                <w:b/>
                <w:szCs w:val="22"/>
              </w:rPr>
              <w:t xml:space="preserve"> (95%CI)</w:t>
            </w:r>
          </w:p>
        </w:tc>
      </w:tr>
      <w:tr w:rsidR="00FC18A6" w:rsidRPr="00DA3177" w14:paraId="7DDB9E2E" w14:textId="77777777" w:rsidTr="00161F41">
        <w:tc>
          <w:tcPr>
            <w:tcW w:w="1236" w:type="dxa"/>
            <w:vMerge w:val="restart"/>
            <w:tcBorders>
              <w:left w:val="nil"/>
              <w:right w:val="nil"/>
            </w:tcBorders>
          </w:tcPr>
          <w:p w14:paraId="7AE8E51A" w14:textId="4AF052CD" w:rsidR="00FC18A6" w:rsidRPr="00DA3177" w:rsidRDefault="00FC18A6" w:rsidP="00064DD7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 xml:space="preserve">Kenya </w:t>
            </w:r>
            <w:r w:rsidR="00064DD7">
              <w:rPr>
                <w:rFonts w:ascii="Arial" w:hAnsi="Arial" w:cs="Arial"/>
                <w:szCs w:val="22"/>
              </w:rPr>
              <w:fldChar w:fldCharType="begin">
                <w:fldData xml:space="preserve">PEVuZE5vdGU+PENpdGU+PEF1dGhvcj5IYW1taXR0PC9BdXRob3I+PFllYXI+MjAxODwvWWVhcj48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</w:fldData>
              </w:fldChar>
            </w:r>
            <w:r w:rsidR="00064DD7">
              <w:rPr>
                <w:rFonts w:ascii="Arial" w:hAnsi="Arial" w:cs="Arial"/>
                <w:szCs w:val="22"/>
              </w:rPr>
              <w:instrText xml:space="preserve"> ADDIN EN.CITE </w:instrText>
            </w:r>
            <w:r w:rsidR="00064DD7">
              <w:rPr>
                <w:rFonts w:ascii="Arial" w:hAnsi="Arial" w:cs="Arial"/>
                <w:szCs w:val="22"/>
              </w:rPr>
              <w:fldChar w:fldCharType="begin">
                <w:fldData xml:space="preserve">PEVuZE5vdGU+PENpdGU+PEF1dGhvcj5IYW1taXR0PC9BdXRob3I+PFllYXI+MjAxODwvWWVhcj48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</w:fldData>
              </w:fldChar>
            </w:r>
            <w:r w:rsidR="00064DD7">
              <w:rPr>
                <w:rFonts w:ascii="Arial" w:hAnsi="Arial" w:cs="Arial"/>
                <w:szCs w:val="22"/>
              </w:rPr>
              <w:instrText xml:space="preserve"> ADDIN EN.CITE.DATA </w:instrText>
            </w:r>
            <w:r w:rsidR="00064DD7">
              <w:rPr>
                <w:rFonts w:ascii="Arial" w:hAnsi="Arial" w:cs="Arial"/>
                <w:szCs w:val="22"/>
              </w:rPr>
            </w:r>
            <w:r w:rsidR="00064DD7">
              <w:rPr>
                <w:rFonts w:ascii="Arial" w:hAnsi="Arial" w:cs="Arial"/>
                <w:szCs w:val="22"/>
              </w:rPr>
              <w:fldChar w:fldCharType="end"/>
            </w:r>
            <w:r w:rsidR="00064DD7">
              <w:rPr>
                <w:rFonts w:ascii="Arial" w:hAnsi="Arial" w:cs="Arial"/>
                <w:szCs w:val="22"/>
              </w:rPr>
            </w:r>
            <w:r w:rsidR="00064DD7">
              <w:rPr>
                <w:rFonts w:ascii="Arial" w:hAnsi="Arial" w:cs="Arial"/>
                <w:szCs w:val="22"/>
              </w:rPr>
              <w:fldChar w:fldCharType="separate"/>
            </w:r>
            <w:r w:rsidR="00064DD7">
              <w:rPr>
                <w:rFonts w:ascii="Arial" w:hAnsi="Arial" w:cs="Arial"/>
                <w:noProof/>
                <w:szCs w:val="22"/>
              </w:rPr>
              <w:t>(</w:t>
            </w:r>
            <w:hyperlink w:anchor="_ENREF_1" w:tooltip="Hammitt, 2018 #2746" w:history="1">
              <w:r w:rsidR="00064DD7">
                <w:rPr>
                  <w:rFonts w:ascii="Arial" w:hAnsi="Arial" w:cs="Arial"/>
                  <w:noProof/>
                  <w:szCs w:val="22"/>
                </w:rPr>
                <w:t>1</w:t>
              </w:r>
            </w:hyperlink>
            <w:r w:rsidR="00064DD7">
              <w:rPr>
                <w:rFonts w:ascii="Arial" w:hAnsi="Arial" w:cs="Arial"/>
                <w:noProof/>
                <w:szCs w:val="22"/>
              </w:rPr>
              <w:t xml:space="preserve">, </w:t>
            </w:r>
            <w:hyperlink w:anchor="_ENREF_2" w:tooltip="Hammitt, 2014 #2679" w:history="1">
              <w:r w:rsidR="00064DD7">
                <w:rPr>
                  <w:rFonts w:ascii="Arial" w:hAnsi="Arial" w:cs="Arial"/>
                  <w:noProof/>
                  <w:szCs w:val="22"/>
                </w:rPr>
                <w:t>2</w:t>
              </w:r>
            </w:hyperlink>
            <w:r w:rsidR="00064DD7">
              <w:rPr>
                <w:rFonts w:ascii="Arial" w:hAnsi="Arial" w:cs="Arial"/>
                <w:noProof/>
                <w:szCs w:val="22"/>
              </w:rPr>
              <w:t>)</w:t>
            </w:r>
            <w:r w:rsidR="00064DD7">
              <w:rPr>
                <w:rFonts w:ascii="Arial" w:hAnsi="Arial" w:cs="Arial"/>
                <w:szCs w:val="22"/>
              </w:rPr>
              <w:fldChar w:fldCharType="end"/>
            </w:r>
          </w:p>
        </w:tc>
        <w:tc>
          <w:tcPr>
            <w:tcW w:w="2532" w:type="dxa"/>
            <w:vMerge w:val="restart"/>
            <w:tcBorders>
              <w:left w:val="nil"/>
              <w:right w:val="nil"/>
            </w:tcBorders>
          </w:tcPr>
          <w:p w14:paraId="18003EAF" w14:textId="3AACC182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PCV10: 2011</w:t>
            </w:r>
            <w:r>
              <w:rPr>
                <w:rFonts w:ascii="Arial" w:hAnsi="Arial" w:cs="Arial"/>
                <w:szCs w:val="22"/>
              </w:rPr>
              <w:t>, 3+0</w:t>
            </w:r>
          </w:p>
          <w:p w14:paraId="53A9FE12" w14:textId="3E8BA4AC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Catch-up: </w:t>
            </w:r>
            <w:proofErr w:type="spellStart"/>
            <w:r w:rsidRPr="00DA3177">
              <w:rPr>
                <w:rFonts w:ascii="Arial" w:hAnsi="Arial" w:cs="Arial"/>
                <w:szCs w:val="22"/>
              </w:rPr>
              <w:t>Kilifi</w:t>
            </w:r>
            <w:proofErr w:type="spellEnd"/>
            <w:r w:rsidRPr="00DA3177">
              <w:rPr>
                <w:rFonts w:ascii="Arial" w:hAnsi="Arial" w:cs="Arial"/>
                <w:szCs w:val="22"/>
              </w:rPr>
              <w:t xml:space="preserve"> Region: &lt;5 years received up to two doses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0183043B" w14:textId="43E1DDC5" w:rsidR="00FC18A6" w:rsidRPr="00DA3177" w:rsidRDefault="00FC18A6" w:rsidP="00FC18A6">
            <w:pPr>
              <w:spacing w:line="480" w:lineRule="auto"/>
              <w:jc w:val="left"/>
              <w:rPr>
                <w:rFonts w:ascii="Arial" w:hAnsi="Arial" w:cs="Arial"/>
                <w:i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2009-2010 vs. 2011-</w:t>
            </w:r>
            <w:proofErr w:type="gramStart"/>
            <w:r w:rsidRPr="00DA3177">
              <w:rPr>
                <w:rFonts w:ascii="Arial" w:hAnsi="Arial" w:cs="Arial"/>
                <w:szCs w:val="22"/>
              </w:rPr>
              <w:t>2012</w:t>
            </w:r>
            <w:r>
              <w:rPr>
                <w:rFonts w:ascii="Arial" w:hAnsi="Arial" w:cs="Arial"/>
                <w:szCs w:val="22"/>
              </w:rPr>
              <w:t xml:space="preserve">  </w:t>
            </w:r>
            <w:proofErr w:type="gram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A45F579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&lt;5 yrs</w:t>
            </w:r>
          </w:p>
          <w:p w14:paraId="08E6D29E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≥5 yr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2E8594E" w14:textId="29B5853B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4%; 13%</w:t>
            </w:r>
            <w:r>
              <w:rPr>
                <w:rFonts w:ascii="Arial" w:hAnsi="Arial" w:cs="Arial"/>
                <w:szCs w:val="22"/>
              </w:rPr>
              <w:br/>
              <w:t>8%; 4%</w:t>
            </w:r>
          </w:p>
          <w:p w14:paraId="3A114888" w14:textId="2549CB49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38D8FFB" w14:textId="77777777" w:rsidR="00FC18A6" w:rsidRPr="00DA3177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0.36 (0.26-0.51)</w:t>
            </w:r>
          </w:p>
          <w:p w14:paraId="68D952B8" w14:textId="77777777" w:rsidR="00FC18A6" w:rsidRPr="00DA3177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0.34 (0.18-0.62)</w:t>
            </w:r>
          </w:p>
          <w:p w14:paraId="0C51FCA6" w14:textId="0E424ABC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2B7A7A5" w14:textId="6E93501B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1%; 57%</w:t>
            </w:r>
            <w:r>
              <w:rPr>
                <w:rFonts w:ascii="Arial" w:hAnsi="Arial" w:cs="Arial"/>
                <w:szCs w:val="22"/>
              </w:rPr>
              <w:br/>
              <w:t>24%; 27%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AA737BD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1.37 (1.13-1.65)</w:t>
            </w:r>
          </w:p>
          <w:p w14:paraId="1C121C7D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1.13 (0.92-1.38)</w:t>
            </w:r>
          </w:p>
        </w:tc>
      </w:tr>
      <w:tr w:rsidR="00FC18A6" w:rsidRPr="00DA3177" w14:paraId="6D68B562" w14:textId="77777777" w:rsidTr="00161F41">
        <w:tc>
          <w:tcPr>
            <w:tcW w:w="1236" w:type="dxa"/>
            <w:vMerge/>
            <w:tcBorders>
              <w:left w:val="nil"/>
              <w:right w:val="nil"/>
            </w:tcBorders>
          </w:tcPr>
          <w:p w14:paraId="08379516" w14:textId="77777777" w:rsidR="00FC18A6" w:rsidRPr="00DA3177" w:rsidRDefault="00FC18A6" w:rsidP="00FC18A6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</w:p>
        </w:tc>
        <w:tc>
          <w:tcPr>
            <w:tcW w:w="2532" w:type="dxa"/>
            <w:vMerge/>
            <w:tcBorders>
              <w:left w:val="nil"/>
              <w:right w:val="nil"/>
            </w:tcBorders>
          </w:tcPr>
          <w:p w14:paraId="575F17ED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7625BC01" w14:textId="44EA10ED" w:rsidR="00FC18A6" w:rsidRPr="00DA3177" w:rsidRDefault="00FC18A6" w:rsidP="00FC18A6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009-2010 vs. 2012-201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372EE0" w14:textId="77777777" w:rsidR="00FC18A6" w:rsidRDefault="00FC18A6" w:rsidP="004C0ABD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&lt;5 yrs</w:t>
            </w:r>
          </w:p>
          <w:p w14:paraId="265ED702" w14:textId="1F6B2193" w:rsidR="00FC18A6" w:rsidRPr="00DA3177" w:rsidRDefault="00FC18A6" w:rsidP="004C0ABD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-14 yrs</w:t>
            </w:r>
          </w:p>
          <w:p w14:paraId="20AA7B8F" w14:textId="6BF3C091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≥</w:t>
            </w:r>
            <w:r>
              <w:rPr>
                <w:rFonts w:ascii="Arial" w:hAnsi="Arial" w:cs="Arial"/>
                <w:szCs w:val="22"/>
              </w:rPr>
              <w:t>1</w:t>
            </w:r>
            <w:r w:rsidRPr="00DA3177">
              <w:rPr>
                <w:rFonts w:ascii="Arial" w:hAnsi="Arial" w:cs="Arial"/>
                <w:szCs w:val="22"/>
              </w:rPr>
              <w:t>5 yr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12F756A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4%; 9%</w:t>
            </w:r>
          </w:p>
          <w:p w14:paraId="72A4B241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5%; 6%</w:t>
            </w:r>
          </w:p>
          <w:p w14:paraId="4752E6E7" w14:textId="3B9C9A1F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%; 1%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1D15BE6" w14:textId="192714C9" w:rsidR="00FC18A6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26 (0.19-0.35)</w:t>
            </w:r>
          </w:p>
          <w:p w14:paraId="60557D3B" w14:textId="5226A82C" w:rsidR="00FC18A6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38 (0.22-0.64)</w:t>
            </w:r>
          </w:p>
          <w:p w14:paraId="52711079" w14:textId="57DB138A" w:rsidR="00FC18A6" w:rsidRPr="00DA3177" w:rsidRDefault="00FC18A6" w:rsidP="00FC18A6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23 (0.12-0.4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A61C7FD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1%; 70%</w:t>
            </w:r>
          </w:p>
          <w:p w14:paraId="51939795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7%; 44%</w:t>
            </w:r>
          </w:p>
          <w:p w14:paraId="5691C2A7" w14:textId="5C0F633F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8%; 23%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A89890D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71 (1.47-1.99)</w:t>
            </w:r>
          </w:p>
          <w:p w14:paraId="23297555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25 (1.01-1.54)</w:t>
            </w:r>
          </w:p>
          <w:p w14:paraId="30E5728F" w14:textId="3C72DB65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30 (1.05-1.63)</w:t>
            </w:r>
          </w:p>
        </w:tc>
      </w:tr>
      <w:tr w:rsidR="00FC18A6" w:rsidRPr="00DA3177" w14:paraId="26560A04" w14:textId="77777777" w:rsidTr="00161F41">
        <w:tc>
          <w:tcPr>
            <w:tcW w:w="1236" w:type="dxa"/>
            <w:tcBorders>
              <w:left w:val="nil"/>
              <w:right w:val="nil"/>
            </w:tcBorders>
          </w:tcPr>
          <w:p w14:paraId="6D504272" w14:textId="34EE4320" w:rsidR="00FC18A6" w:rsidRPr="00DA3177" w:rsidRDefault="00FC18A6" w:rsidP="00064DD7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 xml:space="preserve">South Africa </w:t>
            </w:r>
            <w:r w:rsidRPr="00DA3177">
              <w:rPr>
                <w:rFonts w:ascii="Arial" w:hAnsi="Arial" w:cs="Arial"/>
                <w:szCs w:val="22"/>
              </w:rPr>
              <w:fldChar w:fldCharType="begin">
                <w:fldData xml:space="preserve">PEVuZE5vdGU+PENpdGU+PEF1dGhvcj5OemVuemU8L0F1dGhvcj48WWVhcj4yMDEzPC9ZZWFyPjxS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</w:fldData>
              </w:fldChar>
            </w:r>
            <w:r w:rsidR="00064DD7">
              <w:rPr>
                <w:rFonts w:ascii="Arial" w:hAnsi="Arial" w:cs="Arial"/>
                <w:szCs w:val="22"/>
              </w:rPr>
              <w:instrText xml:space="preserve"> ADDIN EN.CITE </w:instrText>
            </w:r>
            <w:r w:rsidR="00064DD7">
              <w:rPr>
                <w:rFonts w:ascii="Arial" w:hAnsi="Arial" w:cs="Arial"/>
                <w:szCs w:val="22"/>
              </w:rPr>
              <w:fldChar w:fldCharType="begin">
                <w:fldData xml:space="preserve">PEVuZE5vdGU+PENpdGU+PEF1dGhvcj5OemVuemU8L0F1dGhvcj48WWVhcj4yMDEzPC9ZZWFyPjxS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</w:fldData>
              </w:fldChar>
            </w:r>
            <w:r w:rsidR="00064DD7">
              <w:rPr>
                <w:rFonts w:ascii="Arial" w:hAnsi="Arial" w:cs="Arial"/>
                <w:szCs w:val="22"/>
              </w:rPr>
              <w:instrText xml:space="preserve"> ADDIN EN.CITE.DATA </w:instrText>
            </w:r>
            <w:r w:rsidR="00064DD7">
              <w:rPr>
                <w:rFonts w:ascii="Arial" w:hAnsi="Arial" w:cs="Arial"/>
                <w:szCs w:val="22"/>
              </w:rPr>
            </w:r>
            <w:r w:rsidR="00064DD7">
              <w:rPr>
                <w:rFonts w:ascii="Arial" w:hAnsi="Arial" w:cs="Arial"/>
                <w:szCs w:val="22"/>
              </w:rPr>
              <w:fldChar w:fldCharType="end"/>
            </w:r>
            <w:r w:rsidRPr="00DA3177">
              <w:rPr>
                <w:rFonts w:ascii="Arial" w:hAnsi="Arial" w:cs="Arial"/>
                <w:szCs w:val="22"/>
              </w:rPr>
            </w:r>
            <w:r w:rsidRPr="00DA3177">
              <w:rPr>
                <w:rFonts w:ascii="Arial" w:hAnsi="Arial" w:cs="Arial"/>
                <w:szCs w:val="22"/>
              </w:rPr>
              <w:fldChar w:fldCharType="separate"/>
            </w:r>
            <w:r w:rsidR="00064DD7">
              <w:rPr>
                <w:rFonts w:ascii="Arial" w:hAnsi="Arial" w:cs="Arial"/>
                <w:noProof/>
                <w:szCs w:val="22"/>
              </w:rPr>
              <w:t>(</w:t>
            </w:r>
            <w:hyperlink w:anchor="_ENREF_3" w:tooltip="Nzenze, 2013 #2648" w:history="1">
              <w:r w:rsidR="00064DD7">
                <w:rPr>
                  <w:rFonts w:ascii="Arial" w:hAnsi="Arial" w:cs="Arial"/>
                  <w:noProof/>
                  <w:szCs w:val="22"/>
                </w:rPr>
                <w:t>3</w:t>
              </w:r>
            </w:hyperlink>
            <w:r w:rsidR="00064DD7">
              <w:rPr>
                <w:rFonts w:ascii="Arial" w:hAnsi="Arial" w:cs="Arial"/>
                <w:noProof/>
                <w:szCs w:val="22"/>
              </w:rPr>
              <w:t>)</w:t>
            </w:r>
            <w:r w:rsidRPr="00DA3177">
              <w:rPr>
                <w:rFonts w:ascii="Arial" w:hAnsi="Arial" w:cs="Arial"/>
                <w:szCs w:val="22"/>
              </w:rPr>
              <w:fldChar w:fldCharType="end"/>
            </w:r>
          </w:p>
        </w:tc>
        <w:tc>
          <w:tcPr>
            <w:tcW w:w="2532" w:type="dxa"/>
            <w:tcBorders>
              <w:left w:val="nil"/>
              <w:right w:val="nil"/>
            </w:tcBorders>
          </w:tcPr>
          <w:p w14:paraId="42D5AE9E" w14:textId="1B08772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PCV7: 2009</w:t>
            </w:r>
            <w:r>
              <w:rPr>
                <w:rFonts w:ascii="Arial" w:hAnsi="Arial" w:cs="Arial"/>
                <w:szCs w:val="22"/>
              </w:rPr>
              <w:t xml:space="preserve"> &amp; </w:t>
            </w:r>
            <w:r>
              <w:rPr>
                <w:rFonts w:ascii="Arial" w:hAnsi="Arial" w:cs="Arial"/>
                <w:szCs w:val="22"/>
              </w:rPr>
              <w:br/>
              <w:t>PCV-13</w:t>
            </w:r>
            <w:r w:rsidRPr="00DA3177">
              <w:rPr>
                <w:rFonts w:ascii="Arial" w:hAnsi="Arial" w:cs="Arial"/>
                <w:szCs w:val="22"/>
              </w:rPr>
              <w:t>: 2011</w:t>
            </w:r>
            <w:r>
              <w:rPr>
                <w:rFonts w:ascii="Arial" w:hAnsi="Arial" w:cs="Arial"/>
                <w:szCs w:val="22"/>
              </w:rPr>
              <w:t>, 2+1</w:t>
            </w:r>
          </w:p>
          <w:p w14:paraId="3AB522C6" w14:textId="724FCB6E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o catch-up campaign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782B9E26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 xml:space="preserve">2009 vs. 2011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C5F04D3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&lt;2 yrs</w:t>
            </w:r>
          </w:p>
          <w:p w14:paraId="2448F795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2-5 yrs</w:t>
            </w:r>
          </w:p>
          <w:p w14:paraId="1E4EDC4F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6-12 yrs</w:t>
            </w:r>
          </w:p>
          <w:p w14:paraId="5266799F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13-18 yrs</w:t>
            </w:r>
          </w:p>
          <w:p w14:paraId="03CF1973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lastRenderedPageBreak/>
              <w:t>19-45 yrs</w:t>
            </w:r>
          </w:p>
          <w:p w14:paraId="4054A812" w14:textId="3B0FF9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gt;45 yr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35734CE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lastRenderedPageBreak/>
              <w:t>45%; 24%</w:t>
            </w:r>
          </w:p>
          <w:p w14:paraId="6948C0C4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6%; 29%</w:t>
            </w:r>
          </w:p>
          <w:p w14:paraId="2FE5595F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9%; 13%</w:t>
            </w:r>
          </w:p>
          <w:p w14:paraId="3C132B1B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%; 2%</w:t>
            </w:r>
          </w:p>
          <w:p w14:paraId="4C157419" w14:textId="6E13BBF2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lastRenderedPageBreak/>
              <w:t>3%; 1%</w:t>
            </w:r>
          </w:p>
          <w:p w14:paraId="6EE215E8" w14:textId="726F50A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%; 1%</w:t>
            </w:r>
          </w:p>
          <w:p w14:paraId="7756718A" w14:textId="0422F4C9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(estimates for PCV7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CBE9596" w14:textId="77777777" w:rsidR="00FC18A6" w:rsidRPr="00DA3177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lastRenderedPageBreak/>
              <w:t>0.50 (0.42-0.59)</w:t>
            </w:r>
          </w:p>
          <w:p w14:paraId="667D8ECE" w14:textId="77777777" w:rsidR="00FC18A6" w:rsidRPr="00DA3177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0.79 (0.64-0.99)</w:t>
            </w:r>
          </w:p>
          <w:p w14:paraId="79DC63A7" w14:textId="77777777" w:rsidR="00FC18A6" w:rsidRPr="00DA3177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0.66 (0.48-0.92)</w:t>
            </w:r>
          </w:p>
          <w:p w14:paraId="16E7F050" w14:textId="77777777" w:rsidR="00FC18A6" w:rsidRPr="00DA3177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0.49 (0.17-1.39)</w:t>
            </w:r>
          </w:p>
          <w:p w14:paraId="5AFADD3D" w14:textId="77777777" w:rsidR="00FC18A6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lastRenderedPageBreak/>
              <w:t>0.36 (0.18-0.74)</w:t>
            </w:r>
          </w:p>
          <w:p w14:paraId="3375FBBF" w14:textId="5047A993" w:rsidR="00FC18A6" w:rsidRPr="00DA3177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63 (0.16-2.49)</w:t>
            </w:r>
          </w:p>
          <w:p w14:paraId="457DD144" w14:textId="0BD84D8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4F7E1BA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lastRenderedPageBreak/>
              <w:t>39%; 50%</w:t>
            </w:r>
          </w:p>
          <w:p w14:paraId="5FF8D2CD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6%; 44%</w:t>
            </w:r>
          </w:p>
          <w:p w14:paraId="02836A95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3%; 38%</w:t>
            </w:r>
          </w:p>
          <w:p w14:paraId="061E1D17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8%; 10%</w:t>
            </w:r>
          </w:p>
          <w:p w14:paraId="6841486A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lastRenderedPageBreak/>
              <w:t>8%; 4%</w:t>
            </w:r>
          </w:p>
          <w:p w14:paraId="0320D490" w14:textId="2B83E672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%; 4%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D87596D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lastRenderedPageBreak/>
              <w:t>1.35 (1.17-1.56)</w:t>
            </w:r>
          </w:p>
          <w:p w14:paraId="6C7E7E84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0.99 (0.84-1.18)</w:t>
            </w:r>
          </w:p>
          <w:p w14:paraId="4BC88F94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0.87 (0.73-1.04)</w:t>
            </w:r>
          </w:p>
          <w:p w14:paraId="683903E5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0.55 (0.34-0.89)</w:t>
            </w:r>
          </w:p>
          <w:p w14:paraId="7E2C7861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lastRenderedPageBreak/>
              <w:t>0.46 (0.31-0.68)</w:t>
            </w:r>
          </w:p>
          <w:p w14:paraId="6E574DF1" w14:textId="0B1320B2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15 (0.48-2.72)</w:t>
            </w:r>
          </w:p>
        </w:tc>
      </w:tr>
      <w:tr w:rsidR="00FC18A6" w:rsidRPr="00DA3177" w14:paraId="02C1A3B9" w14:textId="77777777" w:rsidTr="009830B2">
        <w:trPr>
          <w:trHeight w:val="2361"/>
        </w:trPr>
        <w:tc>
          <w:tcPr>
            <w:tcW w:w="1236" w:type="dxa"/>
            <w:tcBorders>
              <w:left w:val="nil"/>
              <w:right w:val="nil"/>
            </w:tcBorders>
          </w:tcPr>
          <w:p w14:paraId="4FED44AB" w14:textId="2DC924C2" w:rsidR="00FC18A6" w:rsidRPr="00DA3177" w:rsidRDefault="00FC18A6" w:rsidP="00064DD7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lastRenderedPageBreak/>
              <w:t xml:space="preserve">The Gambia </w:t>
            </w:r>
            <w:r w:rsidRPr="00DA3177">
              <w:rPr>
                <w:rFonts w:ascii="Arial" w:hAnsi="Arial" w:cs="Arial"/>
                <w:szCs w:val="22"/>
              </w:rPr>
              <w:fldChar w:fldCharType="begin">
                <w:fldData xml:space="preserve">PEVuZE5vdGU+PENpdGU+PEF1dGhvcj5Sb2NhPC9BdXRob3I+PFllYXI+MjAxNTwvWWVhcj48UmVj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</w:fldData>
              </w:fldChar>
            </w:r>
            <w:r w:rsidR="00064DD7">
              <w:rPr>
                <w:rFonts w:ascii="Arial" w:hAnsi="Arial" w:cs="Arial"/>
                <w:szCs w:val="22"/>
              </w:rPr>
              <w:instrText xml:space="preserve"> ADDIN EN.CITE </w:instrText>
            </w:r>
            <w:r w:rsidR="00064DD7">
              <w:rPr>
                <w:rFonts w:ascii="Arial" w:hAnsi="Arial" w:cs="Arial"/>
                <w:szCs w:val="22"/>
              </w:rPr>
              <w:fldChar w:fldCharType="begin">
                <w:fldData xml:space="preserve">PEVuZE5vdGU+PENpdGU+PEF1dGhvcj5Sb2NhPC9BdXRob3I+PFllYXI+MjAxNTwvWWVhcj48UmVj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</w:fldData>
              </w:fldChar>
            </w:r>
            <w:r w:rsidR="00064DD7">
              <w:rPr>
                <w:rFonts w:ascii="Arial" w:hAnsi="Arial" w:cs="Arial"/>
                <w:szCs w:val="22"/>
              </w:rPr>
              <w:instrText xml:space="preserve"> ADDIN EN.CITE.DATA </w:instrText>
            </w:r>
            <w:r w:rsidR="00064DD7">
              <w:rPr>
                <w:rFonts w:ascii="Arial" w:hAnsi="Arial" w:cs="Arial"/>
                <w:szCs w:val="22"/>
              </w:rPr>
            </w:r>
            <w:r w:rsidR="00064DD7">
              <w:rPr>
                <w:rFonts w:ascii="Arial" w:hAnsi="Arial" w:cs="Arial"/>
                <w:szCs w:val="22"/>
              </w:rPr>
              <w:fldChar w:fldCharType="end"/>
            </w:r>
            <w:r w:rsidRPr="00DA3177">
              <w:rPr>
                <w:rFonts w:ascii="Arial" w:hAnsi="Arial" w:cs="Arial"/>
                <w:szCs w:val="22"/>
              </w:rPr>
            </w:r>
            <w:r w:rsidRPr="00DA3177">
              <w:rPr>
                <w:rFonts w:ascii="Arial" w:hAnsi="Arial" w:cs="Arial"/>
                <w:szCs w:val="22"/>
              </w:rPr>
              <w:fldChar w:fldCharType="separate"/>
            </w:r>
            <w:r w:rsidR="00064DD7">
              <w:rPr>
                <w:rFonts w:ascii="Arial" w:hAnsi="Arial" w:cs="Arial"/>
                <w:noProof/>
                <w:szCs w:val="22"/>
              </w:rPr>
              <w:t>(</w:t>
            </w:r>
            <w:hyperlink w:anchor="_ENREF_4" w:tooltip="Roca, 2015 #2705" w:history="1">
              <w:r w:rsidR="00064DD7">
                <w:rPr>
                  <w:rFonts w:ascii="Arial" w:hAnsi="Arial" w:cs="Arial"/>
                  <w:noProof/>
                  <w:szCs w:val="22"/>
                </w:rPr>
                <w:t>4</w:t>
              </w:r>
            </w:hyperlink>
            <w:r w:rsidR="00064DD7">
              <w:rPr>
                <w:rFonts w:ascii="Arial" w:hAnsi="Arial" w:cs="Arial"/>
                <w:noProof/>
                <w:szCs w:val="22"/>
              </w:rPr>
              <w:t>)</w:t>
            </w:r>
            <w:r w:rsidRPr="00DA3177">
              <w:rPr>
                <w:rFonts w:ascii="Arial" w:hAnsi="Arial" w:cs="Arial"/>
                <w:szCs w:val="22"/>
              </w:rPr>
              <w:fldChar w:fldCharType="end"/>
            </w:r>
          </w:p>
        </w:tc>
        <w:tc>
          <w:tcPr>
            <w:tcW w:w="2532" w:type="dxa"/>
            <w:tcBorders>
              <w:left w:val="nil"/>
              <w:right w:val="nil"/>
            </w:tcBorders>
          </w:tcPr>
          <w:p w14:paraId="0FFACE21" w14:textId="2ECFDF85" w:rsidR="00FC18A6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PCV7: 2009</w:t>
            </w:r>
            <w:r>
              <w:rPr>
                <w:rFonts w:ascii="Arial" w:hAnsi="Arial" w:cs="Arial"/>
                <w:szCs w:val="22"/>
              </w:rPr>
              <w:t xml:space="preserve"> &amp; </w:t>
            </w:r>
            <w:r>
              <w:rPr>
                <w:rFonts w:ascii="Arial" w:hAnsi="Arial" w:cs="Arial"/>
                <w:szCs w:val="22"/>
              </w:rPr>
              <w:br/>
              <w:t>PCV-13</w:t>
            </w:r>
            <w:r w:rsidRPr="00DA3177">
              <w:rPr>
                <w:rFonts w:ascii="Arial" w:hAnsi="Arial" w:cs="Arial"/>
                <w:szCs w:val="22"/>
              </w:rPr>
              <w:t>: 2011</w:t>
            </w:r>
            <w:r>
              <w:rPr>
                <w:rFonts w:ascii="Arial" w:hAnsi="Arial" w:cs="Arial"/>
                <w:szCs w:val="22"/>
              </w:rPr>
              <w:t>, 3+0</w:t>
            </w:r>
          </w:p>
          <w:p w14:paraId="5C70420A" w14:textId="23C27339" w:rsidR="00FC18A6" w:rsidRPr="00DA3177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No formal catch-up, but most &lt;2 years received one dose PCV7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59A26561" w14:textId="166329A5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2011 vs. 201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9599CF5" w14:textId="6CE2F63D" w:rsidR="00FC18A6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 xml:space="preserve">6-11 </w:t>
            </w:r>
            <w:proofErr w:type="spellStart"/>
            <w:r w:rsidRPr="00DA3177">
              <w:rPr>
                <w:rFonts w:ascii="Arial" w:hAnsi="Arial" w:cs="Arial"/>
                <w:szCs w:val="22"/>
              </w:rPr>
              <w:t>mo</w:t>
            </w:r>
            <w:proofErr w:type="spellEnd"/>
          </w:p>
          <w:p w14:paraId="4DE72BF2" w14:textId="77777777" w:rsidR="00FC18A6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</w:p>
          <w:p w14:paraId="46181BB8" w14:textId="2D442592" w:rsidR="00FC18A6" w:rsidRPr="00DA3177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>mother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88DC94E" w14:textId="7D98A244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3%; 18% PCV-13</w:t>
            </w:r>
          </w:p>
          <w:p w14:paraId="52074A46" w14:textId="7CB9493A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9%; 5% PCV-7</w:t>
            </w:r>
          </w:p>
          <w:p w14:paraId="5A0D79D2" w14:textId="77777777" w:rsidR="00FC18A6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%; 8% PCV-13</w:t>
            </w:r>
          </w:p>
          <w:p w14:paraId="25EC47C0" w14:textId="67741BE1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%; 3% PCV-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1708809" w14:textId="6396025D" w:rsidR="00FC18A6" w:rsidRPr="00DA3177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 xml:space="preserve">0.52 (0.39-0.69) </w:t>
            </w:r>
          </w:p>
          <w:p w14:paraId="151FA560" w14:textId="0CE586C6" w:rsidR="00FC18A6" w:rsidRPr="00DA3177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 xml:space="preserve">0.52 (0.28-0.97) </w:t>
            </w:r>
          </w:p>
          <w:p w14:paraId="7A18211F" w14:textId="5C701D5D" w:rsidR="00FC18A6" w:rsidRPr="00DA3177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 xml:space="preserve">1.14 (0.65-2.01) </w:t>
            </w:r>
          </w:p>
          <w:p w14:paraId="7489456C" w14:textId="542364E8" w:rsidR="00FC18A6" w:rsidRPr="00DA3177" w:rsidRDefault="00FC18A6" w:rsidP="00161F41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  <w:r w:rsidRPr="00DA3177">
              <w:rPr>
                <w:rFonts w:ascii="Arial" w:hAnsi="Arial" w:cs="Arial"/>
                <w:szCs w:val="22"/>
              </w:rPr>
              <w:t xml:space="preserve">0.85 (0.31-2.30)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13934AC" w14:textId="6AACF22C" w:rsidR="00FC18A6" w:rsidRPr="00DA3177" w:rsidRDefault="00FC18A6" w:rsidP="00FF0D75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AA68ED1" w14:textId="77777777" w:rsidR="00FC18A6" w:rsidRPr="00DA3177" w:rsidRDefault="00FC18A6" w:rsidP="00867460">
            <w:pPr>
              <w:spacing w:line="480" w:lineRule="auto"/>
              <w:jc w:val="left"/>
              <w:rPr>
                <w:rFonts w:ascii="Arial" w:hAnsi="Arial" w:cs="Arial"/>
                <w:szCs w:val="22"/>
              </w:rPr>
            </w:pPr>
          </w:p>
        </w:tc>
      </w:tr>
    </w:tbl>
    <w:p w14:paraId="06AC0F98" w14:textId="569B8FD6" w:rsidR="00E26C5F" w:rsidRDefault="00E26C5F"/>
    <w:p w14:paraId="2EF5C6FC" w14:textId="48B09CEA" w:rsidR="00E26C5F" w:rsidRPr="00DE0AE9" w:rsidRDefault="00DE0AE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s</w:t>
      </w:r>
    </w:p>
    <w:p w14:paraId="0A5FFCF6" w14:textId="77777777" w:rsidR="00064DD7" w:rsidRPr="00064DD7" w:rsidRDefault="00E26C5F" w:rsidP="00064DD7">
      <w:pPr>
        <w:spacing w:line="276" w:lineRule="auto"/>
        <w:ind w:left="720" w:hanging="720"/>
        <w:rPr>
          <w:rFonts w:ascii="Arial" w:hAnsi="Arial" w:cs="Arial"/>
          <w:noProof/>
        </w:rPr>
      </w:pPr>
      <w:r w:rsidRPr="00E26C5F">
        <w:rPr>
          <w:rFonts w:ascii="Arial" w:hAnsi="Arial" w:cs="Arial"/>
        </w:rPr>
        <w:fldChar w:fldCharType="begin"/>
      </w:r>
      <w:r w:rsidRPr="00E26C5F">
        <w:rPr>
          <w:rFonts w:ascii="Arial" w:hAnsi="Arial" w:cs="Arial"/>
        </w:rPr>
        <w:instrText xml:space="preserve"> ADDIN EN.REFLIST </w:instrText>
      </w:r>
      <w:r w:rsidRPr="00E26C5F">
        <w:rPr>
          <w:rFonts w:ascii="Arial" w:hAnsi="Arial" w:cs="Arial"/>
        </w:rPr>
        <w:fldChar w:fldCharType="separate"/>
      </w:r>
      <w:bookmarkStart w:id="4" w:name="_ENREF_1"/>
      <w:r w:rsidR="00064DD7" w:rsidRPr="00064DD7">
        <w:rPr>
          <w:rFonts w:ascii="Arial" w:hAnsi="Arial" w:cs="Arial"/>
          <w:noProof/>
        </w:rPr>
        <w:t>1.</w:t>
      </w:r>
      <w:r w:rsidR="00064DD7" w:rsidRPr="00064DD7">
        <w:rPr>
          <w:rFonts w:ascii="Arial" w:hAnsi="Arial" w:cs="Arial"/>
          <w:noProof/>
        </w:rPr>
        <w:tab/>
        <w:t xml:space="preserve">Hammitt L, Etyang AO, Morpeth SC, et al. Impact of 10-valent pneumococcal conjugate vaccine on invasive pneumococcal disease and nasopharyngeal carriage in Kenya. </w:t>
      </w:r>
      <w:r w:rsidR="00064DD7" w:rsidRPr="00064DD7">
        <w:rPr>
          <w:rFonts w:ascii="Arial" w:hAnsi="Arial" w:cs="Arial"/>
          <w:i/>
          <w:noProof/>
        </w:rPr>
        <w:t>bioRxiv</w:t>
      </w:r>
      <w:r w:rsidR="00064DD7" w:rsidRPr="00064DD7">
        <w:rPr>
          <w:rFonts w:ascii="Arial" w:hAnsi="Arial" w:cs="Arial"/>
          <w:noProof/>
        </w:rPr>
        <w:t xml:space="preserve"> 2018;DOI 10.1101/369876.</w:t>
      </w:r>
      <w:bookmarkEnd w:id="4"/>
    </w:p>
    <w:p w14:paraId="291AC2F2" w14:textId="77777777" w:rsidR="00064DD7" w:rsidRPr="00064DD7" w:rsidRDefault="00064DD7" w:rsidP="00064DD7">
      <w:pPr>
        <w:spacing w:line="276" w:lineRule="auto"/>
        <w:ind w:left="720" w:hanging="720"/>
        <w:rPr>
          <w:rFonts w:ascii="Arial" w:hAnsi="Arial" w:cs="Arial"/>
          <w:noProof/>
        </w:rPr>
      </w:pPr>
      <w:bookmarkStart w:id="5" w:name="_ENREF_2"/>
      <w:r w:rsidRPr="00064DD7">
        <w:rPr>
          <w:rFonts w:ascii="Arial" w:hAnsi="Arial" w:cs="Arial"/>
          <w:noProof/>
        </w:rPr>
        <w:t>2.</w:t>
      </w:r>
      <w:r w:rsidRPr="00064DD7">
        <w:rPr>
          <w:rFonts w:ascii="Arial" w:hAnsi="Arial" w:cs="Arial"/>
          <w:noProof/>
        </w:rPr>
        <w:tab/>
        <w:t xml:space="preserve">Hammitt LL, Akech DO, Morpeth SC, et al. Population effect of 10-valent pneumococcal conjugate vaccine on nasopharyngeal carriage of Streptococcus pneumoniae and non-typeable Haemophilus influenzae in Kilifi, Kenya: findings from cross-sectional carriage studies. </w:t>
      </w:r>
      <w:r w:rsidRPr="00064DD7">
        <w:rPr>
          <w:rFonts w:ascii="Arial" w:hAnsi="Arial" w:cs="Arial"/>
          <w:i/>
          <w:noProof/>
        </w:rPr>
        <w:t>Lancet Glob Health</w:t>
      </w:r>
      <w:r w:rsidRPr="00064DD7">
        <w:rPr>
          <w:rFonts w:ascii="Arial" w:hAnsi="Arial" w:cs="Arial"/>
          <w:noProof/>
        </w:rPr>
        <w:t xml:space="preserve"> 2014;2(7):e397-405.</w:t>
      </w:r>
      <w:bookmarkEnd w:id="5"/>
    </w:p>
    <w:p w14:paraId="5C0B1DC9" w14:textId="77777777" w:rsidR="00064DD7" w:rsidRPr="00064DD7" w:rsidRDefault="00064DD7" w:rsidP="00064DD7">
      <w:pPr>
        <w:spacing w:line="276" w:lineRule="auto"/>
        <w:ind w:left="720" w:hanging="720"/>
        <w:rPr>
          <w:rFonts w:ascii="Arial" w:hAnsi="Arial" w:cs="Arial"/>
          <w:noProof/>
        </w:rPr>
      </w:pPr>
      <w:bookmarkStart w:id="6" w:name="_ENREF_3"/>
      <w:r w:rsidRPr="00064DD7">
        <w:rPr>
          <w:rFonts w:ascii="Arial" w:hAnsi="Arial" w:cs="Arial"/>
          <w:noProof/>
        </w:rPr>
        <w:t>3.</w:t>
      </w:r>
      <w:r w:rsidRPr="00064DD7">
        <w:rPr>
          <w:rFonts w:ascii="Arial" w:hAnsi="Arial" w:cs="Arial"/>
          <w:noProof/>
        </w:rPr>
        <w:tab/>
        <w:t xml:space="preserve">Nzenze SA, Shiri T, Nunes MC, et al. Temporal changes in pneumococcal colonization in a rural African community with high HIV prevalence following routine infant pneumococcal immunization. </w:t>
      </w:r>
      <w:r w:rsidRPr="00064DD7">
        <w:rPr>
          <w:rFonts w:ascii="Arial" w:hAnsi="Arial" w:cs="Arial"/>
          <w:i/>
          <w:noProof/>
        </w:rPr>
        <w:t>Pediatr Infect Dis J</w:t>
      </w:r>
      <w:r w:rsidRPr="00064DD7">
        <w:rPr>
          <w:rFonts w:ascii="Arial" w:hAnsi="Arial" w:cs="Arial"/>
          <w:noProof/>
        </w:rPr>
        <w:t xml:space="preserve"> 2013;32(11):1270-8.</w:t>
      </w:r>
      <w:bookmarkEnd w:id="6"/>
    </w:p>
    <w:p w14:paraId="40EB9976" w14:textId="1893F5C1" w:rsidR="00064DD7" w:rsidRPr="00064DD7" w:rsidRDefault="00064DD7" w:rsidP="00064DD7">
      <w:pPr>
        <w:spacing w:line="276" w:lineRule="auto"/>
        <w:ind w:left="720" w:hanging="720"/>
        <w:rPr>
          <w:rFonts w:ascii="Arial" w:hAnsi="Arial" w:cs="Arial"/>
          <w:noProof/>
        </w:rPr>
      </w:pPr>
      <w:bookmarkStart w:id="7" w:name="_ENREF_4"/>
      <w:r w:rsidRPr="00064DD7">
        <w:rPr>
          <w:rFonts w:ascii="Arial" w:hAnsi="Arial" w:cs="Arial"/>
          <w:noProof/>
        </w:rPr>
        <w:t>4.</w:t>
      </w:r>
      <w:r w:rsidRPr="00064DD7">
        <w:rPr>
          <w:rFonts w:ascii="Arial" w:hAnsi="Arial" w:cs="Arial"/>
          <w:noProof/>
        </w:rPr>
        <w:tab/>
        <w:t xml:space="preserve">Roca A, Bojang A, Bottomley C, et al. Effect on nasopharyngeal pneumococcal carriage of replacing PCV7 with PCV13 in the Expanded Programme of Immunization in The Gambia. </w:t>
      </w:r>
      <w:r w:rsidRPr="00064DD7">
        <w:rPr>
          <w:rFonts w:ascii="Arial" w:hAnsi="Arial" w:cs="Arial"/>
          <w:i/>
          <w:noProof/>
        </w:rPr>
        <w:t>Vaccine</w:t>
      </w:r>
      <w:r w:rsidRPr="00064DD7">
        <w:rPr>
          <w:rFonts w:ascii="Arial" w:hAnsi="Arial" w:cs="Arial"/>
          <w:noProof/>
        </w:rPr>
        <w:t xml:space="preserve"> 2015;33(51):7144-51.</w:t>
      </w:r>
      <w:bookmarkEnd w:id="7"/>
    </w:p>
    <w:p w14:paraId="2095CF24" w14:textId="4D75F2AC" w:rsidR="004A4A9D" w:rsidRDefault="00E26C5F">
      <w:r w:rsidRPr="00E26C5F">
        <w:rPr>
          <w:rFonts w:ascii="Arial" w:hAnsi="Arial" w:cs="Arial"/>
        </w:rPr>
        <w:fldChar w:fldCharType="end"/>
      </w:r>
    </w:p>
    <w:sectPr w:rsidR="004A4A9D" w:rsidSect="00FB0E7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49454E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9454E0" w16cid:durableId="1EAD430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odd Swarthout">
    <w15:presenceInfo w15:providerId="None" w15:userId="Todd Swarthou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mer J Epidem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wtw5as30ewr9e5t5yv5st7zxv9extdxfv0&quot;&gt;Systematic2&lt;record-ids&gt;&lt;item&gt;2648&lt;/item&gt;&lt;item&gt;2679&lt;/item&gt;&lt;item&gt;2705&lt;/item&gt;&lt;item&gt;2746&lt;/item&gt;&lt;/record-ids&gt;&lt;/item&gt;&lt;/Libraries&gt;"/>
  </w:docVars>
  <w:rsids>
    <w:rsidRoot w:val="00FB0E79"/>
    <w:rsid w:val="00064DD7"/>
    <w:rsid w:val="000839BD"/>
    <w:rsid w:val="000E4AA8"/>
    <w:rsid w:val="000E76DC"/>
    <w:rsid w:val="001151A7"/>
    <w:rsid w:val="001410F9"/>
    <w:rsid w:val="00161F41"/>
    <w:rsid w:val="00172C8C"/>
    <w:rsid w:val="001E23B8"/>
    <w:rsid w:val="002913E1"/>
    <w:rsid w:val="002E3FC8"/>
    <w:rsid w:val="002F4AC2"/>
    <w:rsid w:val="00336260"/>
    <w:rsid w:val="0036686B"/>
    <w:rsid w:val="00370989"/>
    <w:rsid w:val="00377CAC"/>
    <w:rsid w:val="00382137"/>
    <w:rsid w:val="003F0077"/>
    <w:rsid w:val="004028F2"/>
    <w:rsid w:val="004803D5"/>
    <w:rsid w:val="004A4A9D"/>
    <w:rsid w:val="004A54A9"/>
    <w:rsid w:val="004F4385"/>
    <w:rsid w:val="004F6F7D"/>
    <w:rsid w:val="0050781F"/>
    <w:rsid w:val="00526C94"/>
    <w:rsid w:val="005469FB"/>
    <w:rsid w:val="005557CA"/>
    <w:rsid w:val="005768D5"/>
    <w:rsid w:val="005B40D6"/>
    <w:rsid w:val="005B7CDA"/>
    <w:rsid w:val="005C7769"/>
    <w:rsid w:val="0061359F"/>
    <w:rsid w:val="00625834"/>
    <w:rsid w:val="006606DE"/>
    <w:rsid w:val="006E5FA9"/>
    <w:rsid w:val="00706E3A"/>
    <w:rsid w:val="00711BF6"/>
    <w:rsid w:val="00743A85"/>
    <w:rsid w:val="007746FE"/>
    <w:rsid w:val="007E45CD"/>
    <w:rsid w:val="007E7A94"/>
    <w:rsid w:val="00821F83"/>
    <w:rsid w:val="00852995"/>
    <w:rsid w:val="00867460"/>
    <w:rsid w:val="00895EB0"/>
    <w:rsid w:val="008B3A42"/>
    <w:rsid w:val="008C19CE"/>
    <w:rsid w:val="008F1719"/>
    <w:rsid w:val="008F62A0"/>
    <w:rsid w:val="009032C0"/>
    <w:rsid w:val="009234B5"/>
    <w:rsid w:val="00957AEB"/>
    <w:rsid w:val="009829E4"/>
    <w:rsid w:val="009830B2"/>
    <w:rsid w:val="009D4FD2"/>
    <w:rsid w:val="00A035B9"/>
    <w:rsid w:val="00A247E3"/>
    <w:rsid w:val="00A249CF"/>
    <w:rsid w:val="00A5087B"/>
    <w:rsid w:val="00A77C81"/>
    <w:rsid w:val="00AC76E8"/>
    <w:rsid w:val="00AD40BC"/>
    <w:rsid w:val="00B14832"/>
    <w:rsid w:val="00B765CE"/>
    <w:rsid w:val="00BB1456"/>
    <w:rsid w:val="00BB3757"/>
    <w:rsid w:val="00BD339B"/>
    <w:rsid w:val="00BE619B"/>
    <w:rsid w:val="00C02FCC"/>
    <w:rsid w:val="00C5528E"/>
    <w:rsid w:val="00C91BBD"/>
    <w:rsid w:val="00CE2D1F"/>
    <w:rsid w:val="00D20B7B"/>
    <w:rsid w:val="00D41D62"/>
    <w:rsid w:val="00D5353E"/>
    <w:rsid w:val="00D53E66"/>
    <w:rsid w:val="00D82B39"/>
    <w:rsid w:val="00D8384F"/>
    <w:rsid w:val="00DB1A67"/>
    <w:rsid w:val="00DE0AE9"/>
    <w:rsid w:val="00DE73D2"/>
    <w:rsid w:val="00E26C5F"/>
    <w:rsid w:val="00E603CF"/>
    <w:rsid w:val="00EA1088"/>
    <w:rsid w:val="00EC03CB"/>
    <w:rsid w:val="00EF070B"/>
    <w:rsid w:val="00F25610"/>
    <w:rsid w:val="00F36C6E"/>
    <w:rsid w:val="00FB0E79"/>
    <w:rsid w:val="00FB4FCB"/>
    <w:rsid w:val="00FC18A6"/>
    <w:rsid w:val="00FD4309"/>
    <w:rsid w:val="00FE0ABD"/>
    <w:rsid w:val="00FF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C3F5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19B"/>
    <w:pPr>
      <w:spacing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aliases w:val="Chaper Title"/>
    <w:basedOn w:val="Normal"/>
    <w:next w:val="Normal"/>
    <w:link w:val="Heading1Char"/>
    <w:uiPriority w:val="9"/>
    <w:qFormat/>
    <w:rsid w:val="00BE619B"/>
    <w:pPr>
      <w:keepNext/>
      <w:keepLines/>
      <w:spacing w:before="960" w:after="48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aliases w:val="Subsub"/>
    <w:basedOn w:val="Normal"/>
    <w:next w:val="Normal"/>
    <w:link w:val="Heading2Char"/>
    <w:uiPriority w:val="9"/>
    <w:unhideWhenUsed/>
    <w:qFormat/>
    <w:rsid w:val="00BE619B"/>
    <w:pPr>
      <w:keepNext/>
      <w:keepLines/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Subchapter title"/>
    <w:basedOn w:val="Normal"/>
    <w:next w:val="Normal"/>
    <w:link w:val="Heading3Char"/>
    <w:uiPriority w:val="9"/>
    <w:unhideWhenUsed/>
    <w:qFormat/>
    <w:rsid w:val="00BE619B"/>
    <w:pPr>
      <w:keepNext/>
      <w:keepLines/>
      <w:spacing w:before="200"/>
      <w:outlineLvl w:val="2"/>
    </w:pPr>
    <w:rPr>
      <w:rFonts w:eastAsiaTheme="majorEastAsia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er Title Char"/>
    <w:basedOn w:val="DefaultParagraphFont"/>
    <w:link w:val="Heading1"/>
    <w:uiPriority w:val="9"/>
    <w:rsid w:val="00BE619B"/>
    <w:rPr>
      <w:rFonts w:ascii="Times New Roman" w:eastAsiaTheme="majorEastAsia" w:hAnsi="Times New Roman" w:cstheme="majorBidi"/>
      <w:b/>
      <w:bCs/>
      <w:sz w:val="36"/>
      <w:szCs w:val="32"/>
    </w:rPr>
  </w:style>
  <w:style w:type="character" w:customStyle="1" w:styleId="Heading3Char">
    <w:name w:val="Heading 3 Char"/>
    <w:aliases w:val="Subchapter title Char"/>
    <w:basedOn w:val="DefaultParagraphFont"/>
    <w:link w:val="Heading3"/>
    <w:uiPriority w:val="9"/>
    <w:rsid w:val="00BE619B"/>
    <w:rPr>
      <w:rFonts w:ascii="Times New Roman" w:eastAsiaTheme="majorEastAsia" w:hAnsi="Times New Roman" w:cstheme="majorBidi"/>
      <w:b/>
      <w:bCs/>
    </w:rPr>
  </w:style>
  <w:style w:type="character" w:customStyle="1" w:styleId="Heading2Char">
    <w:name w:val="Heading 2 Char"/>
    <w:aliases w:val="Subsub Char"/>
    <w:basedOn w:val="DefaultParagraphFont"/>
    <w:link w:val="Heading2"/>
    <w:uiPriority w:val="9"/>
    <w:rsid w:val="00BE619B"/>
    <w:rPr>
      <w:rFonts w:ascii="Times New Roman" w:eastAsiaTheme="majorEastAsia" w:hAnsi="Times New Roman" w:cstheme="majorBidi"/>
      <w:bCs/>
      <w:i/>
      <w:sz w:val="22"/>
      <w:szCs w:val="26"/>
    </w:rPr>
  </w:style>
  <w:style w:type="table" w:styleId="TableGrid">
    <w:name w:val="Table Grid"/>
    <w:basedOn w:val="TableNormal"/>
    <w:uiPriority w:val="59"/>
    <w:rsid w:val="00FB0E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qFormat/>
    <w:rsid w:val="00FB0E79"/>
    <w:pPr>
      <w:jc w:val="left"/>
    </w:pPr>
    <w:rPr>
      <w:rFonts w:ascii="Arial" w:hAnsi="Arial" w:cs="Arial"/>
      <w:b/>
    </w:rPr>
  </w:style>
  <w:style w:type="character" w:styleId="LineNumber">
    <w:name w:val="line number"/>
    <w:basedOn w:val="DefaultParagraphFont"/>
    <w:uiPriority w:val="99"/>
    <w:semiHidden/>
    <w:unhideWhenUsed/>
    <w:rsid w:val="00FB0E79"/>
  </w:style>
  <w:style w:type="character" w:styleId="CommentReference">
    <w:name w:val="annotation reference"/>
    <w:basedOn w:val="DefaultParagraphFont"/>
    <w:uiPriority w:val="99"/>
    <w:semiHidden/>
    <w:unhideWhenUsed/>
    <w:rsid w:val="00FB0E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0E79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E79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E7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E79"/>
    <w:rPr>
      <w:rFonts w:ascii="Lucida Grande" w:hAnsi="Lucida Grande" w:cs="Lucida Grande"/>
      <w:sz w:val="18"/>
      <w:szCs w:val="18"/>
    </w:rPr>
  </w:style>
  <w:style w:type="paragraph" w:styleId="TOCHeading">
    <w:name w:val="TOC Heading"/>
    <w:aliases w:val="Figures"/>
    <w:basedOn w:val="Heading1"/>
    <w:next w:val="NoSpacing"/>
    <w:autoRedefine/>
    <w:uiPriority w:val="39"/>
    <w:unhideWhenUsed/>
    <w:qFormat/>
    <w:rsid w:val="00172C8C"/>
    <w:pPr>
      <w:spacing w:before="480" w:after="0"/>
      <w:jc w:val="left"/>
      <w:outlineLvl w:val="9"/>
    </w:pPr>
    <w:rPr>
      <w:rFonts w:ascii="Arial" w:hAnsi="Arial"/>
      <w:sz w:val="22"/>
      <w:szCs w:val="28"/>
      <w:lang w:val="en-US"/>
    </w:rPr>
  </w:style>
  <w:style w:type="paragraph" w:styleId="NoSpacing">
    <w:name w:val="No Spacing"/>
    <w:uiPriority w:val="1"/>
    <w:qFormat/>
    <w:rsid w:val="00EA1088"/>
    <w:pPr>
      <w:jc w:val="both"/>
    </w:pPr>
    <w:rPr>
      <w:rFonts w:ascii="Times New Roman" w:hAnsi="Times New Roman"/>
      <w:sz w:val="22"/>
    </w:rPr>
  </w:style>
  <w:style w:type="character" w:styleId="Hyperlink">
    <w:name w:val="Hyperlink"/>
    <w:basedOn w:val="DefaultParagraphFont"/>
    <w:uiPriority w:val="99"/>
    <w:unhideWhenUsed/>
    <w:rsid w:val="00E26C5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746FE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746FE"/>
    <w:pPr>
      <w:spacing w:after="200" w:line="276" w:lineRule="auto"/>
      <w:ind w:left="720"/>
      <w:contextualSpacing/>
      <w:jc w:val="left"/>
    </w:pPr>
    <w:rPr>
      <w:rFonts w:ascii="Arial" w:eastAsiaTheme="majorEastAsia" w:hAnsi="Arial" w:cstheme="majorBidi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2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28E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6F7D"/>
    <w:rPr>
      <w:rFonts w:ascii="Times New Roman" w:hAnsi="Times New Roman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19B"/>
    <w:pPr>
      <w:spacing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aliases w:val="Chaper Title"/>
    <w:basedOn w:val="Normal"/>
    <w:next w:val="Normal"/>
    <w:link w:val="Heading1Char"/>
    <w:uiPriority w:val="9"/>
    <w:qFormat/>
    <w:rsid w:val="00BE619B"/>
    <w:pPr>
      <w:keepNext/>
      <w:keepLines/>
      <w:spacing w:before="960" w:after="48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aliases w:val="Subsub"/>
    <w:basedOn w:val="Normal"/>
    <w:next w:val="Normal"/>
    <w:link w:val="Heading2Char"/>
    <w:uiPriority w:val="9"/>
    <w:unhideWhenUsed/>
    <w:qFormat/>
    <w:rsid w:val="00BE619B"/>
    <w:pPr>
      <w:keepNext/>
      <w:keepLines/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Subchapter title"/>
    <w:basedOn w:val="Normal"/>
    <w:next w:val="Normal"/>
    <w:link w:val="Heading3Char"/>
    <w:uiPriority w:val="9"/>
    <w:unhideWhenUsed/>
    <w:qFormat/>
    <w:rsid w:val="00BE619B"/>
    <w:pPr>
      <w:keepNext/>
      <w:keepLines/>
      <w:spacing w:before="200"/>
      <w:outlineLvl w:val="2"/>
    </w:pPr>
    <w:rPr>
      <w:rFonts w:eastAsiaTheme="majorEastAsia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er Title Char"/>
    <w:basedOn w:val="DefaultParagraphFont"/>
    <w:link w:val="Heading1"/>
    <w:uiPriority w:val="9"/>
    <w:rsid w:val="00BE619B"/>
    <w:rPr>
      <w:rFonts w:ascii="Times New Roman" w:eastAsiaTheme="majorEastAsia" w:hAnsi="Times New Roman" w:cstheme="majorBidi"/>
      <w:b/>
      <w:bCs/>
      <w:sz w:val="36"/>
      <w:szCs w:val="32"/>
    </w:rPr>
  </w:style>
  <w:style w:type="character" w:customStyle="1" w:styleId="Heading3Char">
    <w:name w:val="Heading 3 Char"/>
    <w:aliases w:val="Subchapter title Char"/>
    <w:basedOn w:val="DefaultParagraphFont"/>
    <w:link w:val="Heading3"/>
    <w:uiPriority w:val="9"/>
    <w:rsid w:val="00BE619B"/>
    <w:rPr>
      <w:rFonts w:ascii="Times New Roman" w:eastAsiaTheme="majorEastAsia" w:hAnsi="Times New Roman" w:cstheme="majorBidi"/>
      <w:b/>
      <w:bCs/>
    </w:rPr>
  </w:style>
  <w:style w:type="character" w:customStyle="1" w:styleId="Heading2Char">
    <w:name w:val="Heading 2 Char"/>
    <w:aliases w:val="Subsub Char"/>
    <w:basedOn w:val="DefaultParagraphFont"/>
    <w:link w:val="Heading2"/>
    <w:uiPriority w:val="9"/>
    <w:rsid w:val="00BE619B"/>
    <w:rPr>
      <w:rFonts w:ascii="Times New Roman" w:eastAsiaTheme="majorEastAsia" w:hAnsi="Times New Roman" w:cstheme="majorBidi"/>
      <w:bCs/>
      <w:i/>
      <w:sz w:val="22"/>
      <w:szCs w:val="26"/>
    </w:rPr>
  </w:style>
  <w:style w:type="table" w:styleId="TableGrid">
    <w:name w:val="Table Grid"/>
    <w:basedOn w:val="TableNormal"/>
    <w:uiPriority w:val="59"/>
    <w:rsid w:val="00FB0E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qFormat/>
    <w:rsid w:val="00FB0E79"/>
    <w:pPr>
      <w:jc w:val="left"/>
    </w:pPr>
    <w:rPr>
      <w:rFonts w:ascii="Arial" w:hAnsi="Arial" w:cs="Arial"/>
      <w:b/>
    </w:rPr>
  </w:style>
  <w:style w:type="character" w:styleId="LineNumber">
    <w:name w:val="line number"/>
    <w:basedOn w:val="DefaultParagraphFont"/>
    <w:uiPriority w:val="99"/>
    <w:semiHidden/>
    <w:unhideWhenUsed/>
    <w:rsid w:val="00FB0E79"/>
  </w:style>
  <w:style w:type="character" w:styleId="CommentReference">
    <w:name w:val="annotation reference"/>
    <w:basedOn w:val="DefaultParagraphFont"/>
    <w:uiPriority w:val="99"/>
    <w:semiHidden/>
    <w:unhideWhenUsed/>
    <w:rsid w:val="00FB0E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0E79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E79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E7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E79"/>
    <w:rPr>
      <w:rFonts w:ascii="Lucida Grande" w:hAnsi="Lucida Grande" w:cs="Lucida Grande"/>
      <w:sz w:val="18"/>
      <w:szCs w:val="18"/>
    </w:rPr>
  </w:style>
  <w:style w:type="paragraph" w:styleId="TOCHeading">
    <w:name w:val="TOC Heading"/>
    <w:aliases w:val="Figures"/>
    <w:basedOn w:val="Heading1"/>
    <w:next w:val="NoSpacing"/>
    <w:autoRedefine/>
    <w:uiPriority w:val="39"/>
    <w:unhideWhenUsed/>
    <w:qFormat/>
    <w:rsid w:val="00172C8C"/>
    <w:pPr>
      <w:spacing w:before="480" w:after="0"/>
      <w:jc w:val="left"/>
      <w:outlineLvl w:val="9"/>
    </w:pPr>
    <w:rPr>
      <w:rFonts w:ascii="Arial" w:hAnsi="Arial"/>
      <w:sz w:val="22"/>
      <w:szCs w:val="28"/>
      <w:lang w:val="en-US"/>
    </w:rPr>
  </w:style>
  <w:style w:type="paragraph" w:styleId="NoSpacing">
    <w:name w:val="No Spacing"/>
    <w:uiPriority w:val="1"/>
    <w:qFormat/>
    <w:rsid w:val="00EA1088"/>
    <w:pPr>
      <w:jc w:val="both"/>
    </w:pPr>
    <w:rPr>
      <w:rFonts w:ascii="Times New Roman" w:hAnsi="Times New Roman"/>
      <w:sz w:val="22"/>
    </w:rPr>
  </w:style>
  <w:style w:type="character" w:styleId="Hyperlink">
    <w:name w:val="Hyperlink"/>
    <w:basedOn w:val="DefaultParagraphFont"/>
    <w:uiPriority w:val="99"/>
    <w:unhideWhenUsed/>
    <w:rsid w:val="00E26C5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746FE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746FE"/>
    <w:pPr>
      <w:spacing w:after="200" w:line="276" w:lineRule="auto"/>
      <w:ind w:left="720"/>
      <w:contextualSpacing/>
      <w:jc w:val="left"/>
    </w:pPr>
    <w:rPr>
      <w:rFonts w:ascii="Arial" w:eastAsiaTheme="majorEastAsia" w:hAnsi="Arial" w:cstheme="majorBidi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2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28E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6F7D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1" Type="http://schemas.microsoft.com/office/2011/relationships/people" Target="people.xml"/><Relationship Id="rId12" Type="http://schemas.microsoft.com/office/2011/relationships/commentsExtended" Target="commentsExtended.xml"/><Relationship Id="rId13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2E3652-5AC4-8B45-8ABB-B0957D347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515</Words>
  <Characters>2936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Heinsbroek</dc:creator>
  <cp:keywords/>
  <dc:description/>
  <cp:lastModifiedBy>Ellen Heinsbroek</cp:lastModifiedBy>
  <cp:revision>22</cp:revision>
  <cp:lastPrinted>2018-05-21T11:16:00Z</cp:lastPrinted>
  <dcterms:created xsi:type="dcterms:W3CDTF">2018-05-21T17:24:00Z</dcterms:created>
  <dcterms:modified xsi:type="dcterms:W3CDTF">2018-08-24T12:41:00Z</dcterms:modified>
</cp:coreProperties>
</file>